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A3D09" w14:textId="77777777" w:rsidR="00016412" w:rsidRPr="00410F3E" w:rsidRDefault="00016412" w:rsidP="00016412">
      <w:pPr>
        <w:spacing w:line="480" w:lineRule="auto"/>
        <w:jc w:val="center"/>
        <w:rPr>
          <w:rFonts w:ascii="Times New Roman" w:hAnsi="Times New Roman"/>
          <w:b/>
          <w:sz w:val="40"/>
          <w:szCs w:val="24"/>
        </w:rPr>
      </w:pPr>
      <w:bookmarkStart w:id="0" w:name="_Hlk162962035"/>
      <w:bookmarkStart w:id="1" w:name="_Hlk163316354"/>
      <w:bookmarkStart w:id="2" w:name="_Hlk162689832"/>
      <w:r w:rsidRPr="00410F3E">
        <w:rPr>
          <w:rFonts w:ascii="Times New Roman" w:hAnsi="Times New Roman"/>
          <w:b/>
          <w:sz w:val="40"/>
          <w:szCs w:val="24"/>
        </w:rPr>
        <w:t>Supplemental Information</w:t>
      </w:r>
    </w:p>
    <w:p w14:paraId="1704D5CD" w14:textId="77777777" w:rsidR="007C028D" w:rsidRPr="00410F3E" w:rsidRDefault="007C028D" w:rsidP="007C028D">
      <w:pPr>
        <w:spacing w:line="480" w:lineRule="auto"/>
        <w:rPr>
          <w:rFonts w:ascii="Times New Roman" w:hAnsi="Times New Roman"/>
          <w:sz w:val="36"/>
          <w:szCs w:val="40"/>
        </w:rPr>
      </w:pPr>
      <w:bookmarkStart w:id="3" w:name="_Hlk165705270"/>
      <w:bookmarkStart w:id="4" w:name="_Hlk165537406"/>
      <w:bookmarkEnd w:id="0"/>
      <w:bookmarkEnd w:id="1"/>
      <w:r w:rsidRPr="00410F3E">
        <w:rPr>
          <w:rFonts w:ascii="Times New Roman" w:hAnsi="Times New Roman" w:hint="eastAsia"/>
          <w:sz w:val="36"/>
          <w:szCs w:val="40"/>
        </w:rPr>
        <w:t>P</w:t>
      </w:r>
      <w:r w:rsidRPr="00410F3E">
        <w:rPr>
          <w:rFonts w:ascii="Times New Roman" w:hAnsi="Times New Roman"/>
          <w:sz w:val="36"/>
          <w:szCs w:val="40"/>
        </w:rPr>
        <w:t>aralysis</w:t>
      </w:r>
      <w:r w:rsidRPr="00410F3E">
        <w:rPr>
          <w:rFonts w:ascii="Times New Roman" w:hAnsi="Times New Roman" w:hint="eastAsia"/>
          <w:sz w:val="36"/>
          <w:szCs w:val="40"/>
        </w:rPr>
        <w:t xml:space="preserve"> caused by d</w:t>
      </w:r>
      <w:r w:rsidRPr="00410F3E">
        <w:rPr>
          <w:rFonts w:ascii="Times New Roman" w:hAnsi="Times New Roman"/>
          <w:sz w:val="36"/>
          <w:szCs w:val="40"/>
        </w:rPr>
        <w:t>inotefuran</w:t>
      </w:r>
      <w:r w:rsidRPr="00410F3E">
        <w:rPr>
          <w:rFonts w:ascii="Times New Roman" w:hAnsi="Times New Roman" w:hint="eastAsia"/>
          <w:sz w:val="36"/>
          <w:szCs w:val="40"/>
        </w:rPr>
        <w:t xml:space="preserve"> at e</w:t>
      </w:r>
      <w:r w:rsidRPr="00410F3E">
        <w:rPr>
          <w:rFonts w:ascii="Times New Roman" w:hAnsi="Times New Roman"/>
          <w:sz w:val="36"/>
          <w:szCs w:val="40"/>
        </w:rPr>
        <w:t>nvironmental</w:t>
      </w:r>
      <w:r w:rsidRPr="00410F3E">
        <w:rPr>
          <w:rFonts w:ascii="Times New Roman" w:hAnsi="Times New Roman" w:hint="eastAsia"/>
          <w:sz w:val="36"/>
          <w:szCs w:val="40"/>
        </w:rPr>
        <w:t xml:space="preserve"> concentration </w:t>
      </w:r>
      <w:r w:rsidRPr="00410F3E">
        <w:rPr>
          <w:rFonts w:ascii="Times New Roman" w:hAnsi="Times New Roman"/>
          <w:sz w:val="36"/>
          <w:szCs w:val="40"/>
        </w:rPr>
        <w:t>via interfer</w:t>
      </w:r>
      <w:r w:rsidRPr="00410F3E">
        <w:rPr>
          <w:rFonts w:ascii="Times New Roman" w:hAnsi="Times New Roman" w:hint="eastAsia"/>
          <w:sz w:val="36"/>
          <w:szCs w:val="40"/>
        </w:rPr>
        <w:t>ing Ca</w:t>
      </w:r>
      <w:r w:rsidRPr="00410F3E">
        <w:rPr>
          <w:rFonts w:ascii="Times New Roman" w:hAnsi="Times New Roman" w:hint="eastAsia"/>
          <w:sz w:val="36"/>
          <w:szCs w:val="40"/>
          <w:vertAlign w:val="superscript"/>
        </w:rPr>
        <w:t>2+</w:t>
      </w:r>
      <w:r w:rsidRPr="00410F3E">
        <w:rPr>
          <w:rFonts w:ascii="Times New Roman" w:hAnsi="Times New Roman" w:hint="eastAsia"/>
          <w:sz w:val="36"/>
          <w:szCs w:val="40"/>
        </w:rPr>
        <w:t>-ROS-m</w:t>
      </w:r>
      <w:r w:rsidRPr="00410F3E">
        <w:rPr>
          <w:rFonts w:ascii="Times New Roman" w:hAnsi="Times New Roman"/>
          <w:sz w:val="36"/>
          <w:szCs w:val="40"/>
        </w:rPr>
        <w:t>itochondria</w:t>
      </w:r>
      <w:r w:rsidRPr="00410F3E">
        <w:rPr>
          <w:rFonts w:ascii="Times New Roman" w:hAnsi="Times New Roman" w:hint="eastAsia"/>
          <w:sz w:val="36"/>
          <w:szCs w:val="40"/>
        </w:rPr>
        <w:t xml:space="preserve"> pathway </w:t>
      </w:r>
      <w:r w:rsidRPr="00410F3E">
        <w:rPr>
          <w:rFonts w:ascii="Times New Roman" w:hAnsi="Times New Roman"/>
          <w:sz w:val="36"/>
          <w:szCs w:val="40"/>
        </w:rPr>
        <w:t xml:space="preserve">in </w:t>
      </w:r>
      <w:bookmarkStart w:id="5" w:name="OLE_LINK9"/>
      <w:r w:rsidRPr="00410F3E">
        <w:rPr>
          <w:rFonts w:ascii="Times New Roman" w:hAnsi="Times New Roman"/>
          <w:i/>
          <w:iCs/>
          <w:sz w:val="36"/>
          <w:szCs w:val="40"/>
        </w:rPr>
        <w:t>Chironomus kiiensis</w:t>
      </w:r>
      <w:bookmarkEnd w:id="3"/>
      <w:bookmarkEnd w:id="5"/>
      <w:r w:rsidRPr="00410F3E">
        <w:rPr>
          <w:rFonts w:ascii="Times New Roman" w:hAnsi="Times New Roman" w:hint="eastAsia"/>
          <w:sz w:val="36"/>
          <w:szCs w:val="40"/>
        </w:rPr>
        <w:t xml:space="preserve"> </w:t>
      </w:r>
    </w:p>
    <w:bookmarkEnd w:id="2"/>
    <w:bookmarkEnd w:id="4"/>
    <w:p w14:paraId="3DB8256C" w14:textId="51AD0DC2" w:rsidR="00F22CE2" w:rsidRPr="00410F3E" w:rsidRDefault="00F22CE2" w:rsidP="00F22CE2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</w:rPr>
        <w:t>Fenghua Wei</w:t>
      </w:r>
      <w:r w:rsidRPr="00410F3E">
        <w:rPr>
          <w:rFonts w:ascii="Times New Roman" w:hAnsi="Times New Roman"/>
          <w:sz w:val="24"/>
          <w:szCs w:val="24"/>
          <w:vertAlign w:val="superscript"/>
        </w:rPr>
        <w:t>a</w:t>
      </w:r>
      <w:r w:rsidRPr="00410F3E">
        <w:rPr>
          <w:rFonts w:ascii="Times New Roman" w:hAnsi="Times New Roman" w:hint="eastAsia"/>
          <w:sz w:val="24"/>
          <w:szCs w:val="24"/>
        </w:rPr>
        <w:t>, Weiwen Gu</w:t>
      </w:r>
      <w:r w:rsidRPr="00410F3E">
        <w:rPr>
          <w:rFonts w:ascii="Times New Roman" w:hAnsi="Times New Roman"/>
          <w:sz w:val="24"/>
          <w:szCs w:val="24"/>
          <w:vertAlign w:val="superscript"/>
        </w:rPr>
        <w:t>a</w:t>
      </w:r>
      <w:r w:rsidRPr="00410F3E">
        <w:rPr>
          <w:rFonts w:ascii="Times New Roman" w:hAnsi="Times New Roman" w:hint="eastAsia"/>
          <w:sz w:val="24"/>
          <w:szCs w:val="24"/>
        </w:rPr>
        <w:t>, Fengru Zhang</w:t>
      </w:r>
      <w:r w:rsidRPr="00410F3E">
        <w:rPr>
          <w:rFonts w:ascii="Times New Roman" w:hAnsi="Times New Roman" w:hint="eastAsia"/>
          <w:sz w:val="24"/>
          <w:szCs w:val="24"/>
          <w:vertAlign w:val="superscript"/>
        </w:rPr>
        <w:t>a,</w:t>
      </w:r>
      <w:r w:rsidRPr="00410F3E">
        <w:rPr>
          <w:rFonts w:ascii="Times New Roman" w:hAnsi="Times New Roman"/>
          <w:sz w:val="24"/>
          <w:szCs w:val="24"/>
          <w:vertAlign w:val="superscript"/>
        </w:rPr>
        <w:t>*</w:t>
      </w:r>
      <w:r w:rsidRPr="00410F3E">
        <w:rPr>
          <w:rFonts w:ascii="Times New Roman" w:hAnsi="Times New Roman" w:hint="eastAsia"/>
          <w:sz w:val="24"/>
          <w:szCs w:val="24"/>
        </w:rPr>
        <w:t>, Shuangxin Wu</w:t>
      </w:r>
      <w:r w:rsidRPr="00410F3E">
        <w:rPr>
          <w:rFonts w:ascii="Times New Roman" w:hAnsi="Times New Roman" w:hint="eastAsia"/>
          <w:sz w:val="24"/>
          <w:szCs w:val="24"/>
          <w:vertAlign w:val="superscript"/>
        </w:rPr>
        <w:t>b,</w:t>
      </w:r>
      <w:r w:rsidRPr="00410F3E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5C80713B" w14:textId="4FD0962E" w:rsidR="00F22CE2" w:rsidRPr="00410F3E" w:rsidRDefault="00F22CE2" w:rsidP="00F22CE2">
      <w:pPr>
        <w:pStyle w:val="affiliationitalics"/>
        <w:tabs>
          <w:tab w:val="left" w:pos="1276"/>
        </w:tabs>
        <w:adjustRightInd w:val="0"/>
        <w:snapToGrid w:val="0"/>
        <w:spacing w:after="0" w:line="480" w:lineRule="auto"/>
        <w:jc w:val="left"/>
        <w:rPr>
          <w:rFonts w:ascii="Times New Roman" w:eastAsia="宋体" w:hAnsi="Times New Roman"/>
          <w:i w:val="0"/>
          <w:iCs/>
          <w:color w:val="auto"/>
          <w:lang w:val="en-US"/>
        </w:rPr>
      </w:pPr>
      <w:bookmarkStart w:id="6" w:name="_Hlk104629604"/>
      <w:r w:rsidRPr="00410F3E">
        <w:rPr>
          <w:rFonts w:ascii="Times New Roman" w:eastAsia="宋体" w:hAnsi="Times New Roman"/>
          <w:i w:val="0"/>
          <w:iCs/>
          <w:color w:val="auto"/>
          <w:vertAlign w:val="superscript"/>
          <w:lang w:val="en-US"/>
        </w:rPr>
        <w:t>a</w:t>
      </w:r>
      <w:r w:rsidR="006E72E3">
        <w:rPr>
          <w:rFonts w:ascii="Times New Roman" w:eastAsia="宋体" w:hAnsi="Times New Roman" w:hint="eastAsia"/>
          <w:i w:val="0"/>
          <w:iCs/>
          <w:color w:val="auto"/>
          <w:vertAlign w:val="superscript"/>
          <w:lang w:val="en-US"/>
        </w:rPr>
        <w:t xml:space="preserve"> </w:t>
      </w:r>
      <w:r w:rsidRPr="00410F3E">
        <w:rPr>
          <w:rFonts w:ascii="Times New Roman" w:eastAsia="宋体" w:hAnsi="Times New Roman"/>
          <w:i w:val="0"/>
          <w:iCs/>
          <w:color w:val="auto"/>
          <w:lang w:val="en-US"/>
        </w:rPr>
        <w:t>School of Chemistry and Environment, Jiaying University, Meizhou 514015, China</w:t>
      </w:r>
    </w:p>
    <w:bookmarkEnd w:id="6"/>
    <w:p w14:paraId="4684CBD6" w14:textId="79E7E1DB" w:rsidR="00F22CE2" w:rsidRPr="00410F3E" w:rsidRDefault="00F22CE2" w:rsidP="00F22CE2">
      <w:pPr>
        <w:tabs>
          <w:tab w:val="left" w:pos="1276"/>
        </w:tabs>
        <w:adjustRightInd w:val="0"/>
        <w:snapToGrid w:val="0"/>
        <w:spacing w:line="480" w:lineRule="auto"/>
        <w:jc w:val="left"/>
        <w:rPr>
          <w:rFonts w:ascii="Times New Roman" w:hAnsi="Times New Roman"/>
          <w:iCs/>
          <w:kern w:val="0"/>
          <w:sz w:val="24"/>
          <w:szCs w:val="24"/>
        </w:rPr>
      </w:pPr>
      <w:r w:rsidRPr="00410F3E">
        <w:rPr>
          <w:rFonts w:ascii="Times New Roman" w:hAnsi="Times New Roman"/>
          <w:iCs/>
          <w:kern w:val="0"/>
          <w:sz w:val="24"/>
          <w:szCs w:val="24"/>
          <w:vertAlign w:val="superscript"/>
        </w:rPr>
        <w:t>b</w:t>
      </w:r>
      <w:r w:rsidRPr="00410F3E">
        <w:rPr>
          <w:rFonts w:ascii="Times New Roman" w:hAnsi="Times New Roman"/>
          <w:iCs/>
          <w:kern w:val="0"/>
          <w:sz w:val="24"/>
          <w:szCs w:val="24"/>
        </w:rPr>
        <w:t xml:space="preserve"> School of Physics and Electrical Engineering, Jiaying University</w:t>
      </w:r>
      <w:r w:rsidR="006E72E3">
        <w:rPr>
          <w:rFonts w:ascii="Times New Roman" w:hAnsi="Times New Roman" w:hint="eastAsia"/>
          <w:iCs/>
          <w:kern w:val="0"/>
          <w:sz w:val="24"/>
          <w:szCs w:val="24"/>
        </w:rPr>
        <w:t>,</w:t>
      </w:r>
      <w:r w:rsidRPr="00410F3E">
        <w:rPr>
          <w:rFonts w:ascii="Times New Roman" w:hAnsi="Times New Roman"/>
          <w:iCs/>
          <w:kern w:val="0"/>
          <w:sz w:val="24"/>
          <w:szCs w:val="24"/>
        </w:rPr>
        <w:t xml:space="preserve"> Meizhou 514015, China</w:t>
      </w:r>
    </w:p>
    <w:p w14:paraId="2FF77563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</w:rPr>
      </w:pPr>
    </w:p>
    <w:p w14:paraId="435F208B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eastAsia="Batang" w:hAnsi="Times New Roman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  <w:lang w:bidi="ar"/>
        </w:rPr>
        <w:t>*</w:t>
      </w:r>
      <w:r w:rsidRPr="00410F3E">
        <w:rPr>
          <w:rFonts w:ascii="Times New Roman" w:eastAsia="Batang" w:hAnsi="Times New Roman"/>
          <w:sz w:val="24"/>
          <w:szCs w:val="24"/>
          <w:lang w:bidi="ar"/>
        </w:rPr>
        <w:t>Corresponding author</w:t>
      </w:r>
    </w:p>
    <w:p w14:paraId="33705C93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  <w:lang w:bidi="ar"/>
        </w:rPr>
      </w:pPr>
      <w:r w:rsidRPr="00410F3E">
        <w:rPr>
          <w:rFonts w:ascii="Times New Roman" w:hAnsi="Times New Roman" w:hint="eastAsia"/>
          <w:sz w:val="24"/>
          <w:szCs w:val="24"/>
        </w:rPr>
        <w:t>Fengru Zhang</w:t>
      </w:r>
      <w:r w:rsidRPr="00410F3E">
        <w:rPr>
          <w:rFonts w:ascii="Times New Roman" w:hAnsi="Times New Roman"/>
          <w:sz w:val="24"/>
          <w:szCs w:val="24"/>
          <w:lang w:bidi="ar"/>
        </w:rPr>
        <w:t xml:space="preserve"> </w:t>
      </w:r>
    </w:p>
    <w:p w14:paraId="789C3257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  <w:lang w:bidi="ar"/>
        </w:rPr>
      </w:pPr>
      <w:r w:rsidRPr="00410F3E">
        <w:rPr>
          <w:rFonts w:ascii="Times New Roman" w:hAnsi="Times New Roman"/>
          <w:sz w:val="24"/>
          <w:szCs w:val="24"/>
          <w:lang w:bidi="ar"/>
        </w:rPr>
        <w:t>School of Chemistry and Environment, Jiaying University, Meizhou 514015, China</w:t>
      </w:r>
    </w:p>
    <w:p w14:paraId="1B4423A0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  <w:lang w:bidi="ar"/>
        </w:rPr>
      </w:pPr>
      <w:r w:rsidRPr="00410F3E">
        <w:rPr>
          <w:rFonts w:ascii="Times New Roman" w:hAnsi="Times New Roman"/>
          <w:sz w:val="24"/>
          <w:szCs w:val="24"/>
          <w:lang w:bidi="ar"/>
        </w:rPr>
        <w:t>E-mail: zhangfengru@126.com</w:t>
      </w:r>
    </w:p>
    <w:p w14:paraId="201779E2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  <w:lang w:bidi="ar"/>
        </w:rPr>
      </w:pPr>
    </w:p>
    <w:p w14:paraId="3FAB94E4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 w:hint="eastAsia"/>
          <w:sz w:val="24"/>
          <w:szCs w:val="24"/>
        </w:rPr>
        <w:t>Shuangxin Wu</w:t>
      </w:r>
      <w:r w:rsidRPr="00410F3E">
        <w:rPr>
          <w:rFonts w:ascii="Times New Roman" w:hAnsi="Times New Roman"/>
          <w:sz w:val="24"/>
          <w:szCs w:val="24"/>
          <w:lang w:bidi="ar"/>
        </w:rPr>
        <w:t xml:space="preserve"> </w:t>
      </w:r>
    </w:p>
    <w:p w14:paraId="347BB4BD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  <w:lang w:val="pt-BR" w:bidi="ar"/>
        </w:rPr>
      </w:pPr>
      <w:r w:rsidRPr="00410F3E">
        <w:rPr>
          <w:rFonts w:ascii="Times New Roman" w:hAnsi="Times New Roman"/>
          <w:iCs/>
          <w:kern w:val="0"/>
          <w:sz w:val="24"/>
          <w:szCs w:val="24"/>
        </w:rPr>
        <w:t>School of Physics and Electrical Engineering, Jiaying University, Meizhou 514015, China</w:t>
      </w:r>
      <w:r w:rsidRPr="00410F3E">
        <w:rPr>
          <w:rFonts w:ascii="Times New Roman" w:hAnsi="Times New Roman"/>
          <w:sz w:val="24"/>
          <w:szCs w:val="24"/>
          <w:lang w:val="pt-BR" w:bidi="ar"/>
        </w:rPr>
        <w:t xml:space="preserve"> </w:t>
      </w:r>
    </w:p>
    <w:p w14:paraId="08D17C33" w14:textId="77777777" w:rsidR="005F17AA" w:rsidRPr="00410F3E" w:rsidRDefault="005F17AA" w:rsidP="005F17AA">
      <w:pPr>
        <w:autoSpaceDE w:val="0"/>
        <w:autoSpaceDN w:val="0"/>
        <w:adjustRightInd w:val="0"/>
        <w:snapToGrid w:val="0"/>
        <w:outlineLvl w:val="0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  <w:lang w:val="pt-BR" w:bidi="ar"/>
        </w:rPr>
        <w:t>E-ma</w:t>
      </w:r>
      <w:r w:rsidRPr="00410F3E">
        <w:rPr>
          <w:rFonts w:ascii="Times New Roman" w:hAnsi="Times New Roman"/>
          <w:sz w:val="24"/>
          <w:szCs w:val="24"/>
          <w:lang w:bidi="ar"/>
        </w:rPr>
        <w:t xml:space="preserve">il: </w:t>
      </w:r>
      <w:hyperlink r:id="rId7" w:history="1">
        <w:r w:rsidRPr="00410F3E">
          <w:rPr>
            <w:rStyle w:val="a7"/>
            <w:rFonts w:ascii="Times New Roman" w:hAnsi="Times New Roman"/>
            <w:sz w:val="24"/>
            <w:szCs w:val="24"/>
          </w:rPr>
          <w:t>409794313@qq.com</w:t>
        </w:r>
      </w:hyperlink>
    </w:p>
    <w:p w14:paraId="00DB5FAB" w14:textId="77777777" w:rsidR="0078262D" w:rsidRPr="00410F3E" w:rsidRDefault="0078262D" w:rsidP="0078262D">
      <w:pPr>
        <w:pStyle w:val="Default"/>
        <w:snapToGrid w:val="0"/>
        <w:spacing w:line="480" w:lineRule="auto"/>
      </w:pPr>
    </w:p>
    <w:p w14:paraId="7AF1D40C" w14:textId="77777777" w:rsidR="0078262D" w:rsidRPr="00410F3E" w:rsidRDefault="0078262D" w:rsidP="0078262D">
      <w:pPr>
        <w:pStyle w:val="Default"/>
        <w:snapToGrid w:val="0"/>
        <w:spacing w:line="480" w:lineRule="auto"/>
        <w:rPr>
          <w:b/>
          <w:sz w:val="28"/>
          <w:szCs w:val="28"/>
        </w:rPr>
      </w:pPr>
      <w:r w:rsidRPr="00410F3E">
        <w:rPr>
          <w:b/>
          <w:bCs/>
          <w:sz w:val="28"/>
          <w:szCs w:val="28"/>
        </w:rPr>
        <w:t xml:space="preserve">The file includes: </w:t>
      </w:r>
    </w:p>
    <w:p w14:paraId="2A60C1A7" w14:textId="71B84DE5" w:rsidR="0078262D" w:rsidRPr="00410F3E" w:rsidRDefault="0078262D" w:rsidP="0078262D">
      <w:pPr>
        <w:pStyle w:val="Default"/>
        <w:snapToGrid w:val="0"/>
        <w:spacing w:line="480" w:lineRule="auto"/>
        <w:rPr>
          <w:szCs w:val="23"/>
        </w:rPr>
      </w:pPr>
      <w:r w:rsidRPr="00410F3E">
        <w:rPr>
          <w:szCs w:val="23"/>
        </w:rPr>
        <w:t xml:space="preserve">Supporting Tables: </w:t>
      </w:r>
      <w:r w:rsidR="006E72E3">
        <w:rPr>
          <w:rFonts w:hint="eastAsia"/>
          <w:szCs w:val="23"/>
        </w:rPr>
        <w:t>6</w:t>
      </w:r>
    </w:p>
    <w:p w14:paraId="5CF1FB42" w14:textId="2F7D8B4B" w:rsidR="0078262D" w:rsidRPr="00410F3E" w:rsidRDefault="0078262D" w:rsidP="0078262D">
      <w:pPr>
        <w:pStyle w:val="Default"/>
        <w:snapToGrid w:val="0"/>
        <w:spacing w:line="480" w:lineRule="auto"/>
        <w:rPr>
          <w:szCs w:val="23"/>
        </w:rPr>
      </w:pPr>
      <w:r w:rsidRPr="00410F3E">
        <w:rPr>
          <w:szCs w:val="23"/>
        </w:rPr>
        <w:t>Supporting F</w:t>
      </w:r>
      <w:r w:rsidRPr="00410F3E">
        <w:rPr>
          <w:rFonts w:hint="eastAsia"/>
          <w:szCs w:val="23"/>
        </w:rPr>
        <w:t>igure</w:t>
      </w:r>
      <w:r w:rsidRPr="00410F3E">
        <w:rPr>
          <w:szCs w:val="23"/>
        </w:rPr>
        <w:t>s:</w:t>
      </w:r>
      <w:r w:rsidR="00C63E7B" w:rsidRPr="00410F3E">
        <w:rPr>
          <w:rFonts w:hint="eastAsia"/>
          <w:szCs w:val="23"/>
        </w:rPr>
        <w:t xml:space="preserve"> </w:t>
      </w:r>
      <w:r w:rsidR="00FB625D" w:rsidRPr="00410F3E">
        <w:rPr>
          <w:szCs w:val="23"/>
        </w:rPr>
        <w:t>1</w:t>
      </w:r>
      <w:r w:rsidRPr="00410F3E">
        <w:rPr>
          <w:szCs w:val="23"/>
        </w:rPr>
        <w:t xml:space="preserve"> </w:t>
      </w:r>
    </w:p>
    <w:p w14:paraId="4A40F9C7" w14:textId="4BB53AE8" w:rsidR="0078262D" w:rsidRPr="00410F3E" w:rsidRDefault="0078262D" w:rsidP="0078262D">
      <w:pPr>
        <w:snapToGrid w:val="0"/>
        <w:spacing w:line="480" w:lineRule="auto"/>
        <w:jc w:val="left"/>
        <w:rPr>
          <w:rFonts w:ascii="Times New Roman" w:hAnsi="Times New Roman"/>
          <w:sz w:val="24"/>
          <w:szCs w:val="23"/>
        </w:rPr>
      </w:pPr>
      <w:r w:rsidRPr="00410F3E">
        <w:rPr>
          <w:rFonts w:ascii="Times New Roman" w:hAnsi="Times New Roman"/>
          <w:sz w:val="24"/>
          <w:szCs w:val="23"/>
        </w:rPr>
        <w:t>References: Page S</w:t>
      </w:r>
      <w:r w:rsidR="006E72E3">
        <w:rPr>
          <w:rFonts w:ascii="Times New Roman" w:hAnsi="Times New Roman" w:hint="eastAsia"/>
          <w:sz w:val="24"/>
          <w:szCs w:val="23"/>
        </w:rPr>
        <w:t>9</w:t>
      </w:r>
    </w:p>
    <w:p w14:paraId="36CFB224" w14:textId="77777777" w:rsidR="00F153AB" w:rsidRPr="00410F3E" w:rsidRDefault="00F153AB"/>
    <w:p w14:paraId="19529ACD" w14:textId="77777777" w:rsidR="00C63E7B" w:rsidRPr="00410F3E" w:rsidRDefault="00C63E7B">
      <w:pPr>
        <w:sectPr w:rsidR="00C63E7B" w:rsidRPr="00410F3E" w:rsidSect="0076447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E80F080" w14:textId="4DED8FD5" w:rsidR="006F73E1" w:rsidRPr="00410F3E" w:rsidRDefault="006F73E1" w:rsidP="006F73E1">
      <w:pPr>
        <w:snapToGrid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410F3E">
        <w:rPr>
          <w:rFonts w:ascii="Times New Roman" w:hAnsi="Times New Roman"/>
          <w:i/>
          <w:sz w:val="24"/>
          <w:szCs w:val="24"/>
        </w:rPr>
        <w:lastRenderedPageBreak/>
        <w:t xml:space="preserve">Quantification of dinotefuran </w:t>
      </w:r>
    </w:p>
    <w:p w14:paraId="07F51A56" w14:textId="40A220B4" w:rsidR="006F73E1" w:rsidRPr="00410F3E" w:rsidRDefault="006F73E1" w:rsidP="006F73E1">
      <w:pPr>
        <w:snapToGrid w:val="0"/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</w:rPr>
        <w:t xml:space="preserve">Exposure samples were collected from test containers at </w:t>
      </w:r>
      <w:r w:rsidRPr="00410F3E">
        <w:rPr>
          <w:rFonts w:ascii="Times New Roman" w:hAnsi="Times New Roman" w:hint="eastAsia"/>
          <w:sz w:val="24"/>
          <w:szCs w:val="24"/>
        </w:rPr>
        <w:t xml:space="preserve">5 </w:t>
      </w:r>
      <w:r w:rsidRPr="00410F3E">
        <w:rPr>
          <w:rFonts w:ascii="Times New Roman" w:hAnsi="Times New Roman"/>
          <w:sz w:val="24"/>
          <w:szCs w:val="24"/>
        </w:rPr>
        <w:t xml:space="preserve">and </w:t>
      </w:r>
      <w:r w:rsidRPr="00410F3E">
        <w:rPr>
          <w:rFonts w:ascii="Times New Roman" w:hAnsi="Times New Roman" w:hint="eastAsia"/>
          <w:sz w:val="24"/>
          <w:szCs w:val="24"/>
        </w:rPr>
        <w:t xml:space="preserve">10 </w:t>
      </w:r>
      <w:r w:rsidR="00242C6C" w:rsidRPr="00410F3E">
        <w:rPr>
          <w:rFonts w:ascii="Times New Roman" w:hAnsi="Times New Roman"/>
          <w:sz w:val="24"/>
          <w:szCs w:val="24"/>
        </w:rPr>
        <w:t xml:space="preserve">days </w:t>
      </w:r>
      <w:r w:rsidRPr="00410F3E">
        <w:rPr>
          <w:rFonts w:ascii="Times New Roman" w:hAnsi="Times New Roman"/>
          <w:sz w:val="24"/>
          <w:szCs w:val="24"/>
        </w:rPr>
        <w:t xml:space="preserve">of the exposure. The sample was extracted using solid phase extraction (SPE) cartridges packed with 200 mg of HLB absorbent. 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Before loading the sample, the SPE cartridge was conditioned with 3 mL of methanol and 10 mL of water, sequentially. Samples were then passed through the cartridges at a </w:t>
      </w:r>
      <w:r w:rsidRPr="00410F3E">
        <w:rPr>
          <w:rFonts w:ascii="Times New Roman" w:eastAsia="AdvOT987ad488+fb" w:hAnsi="Times New Roman"/>
          <w:kern w:val="0"/>
          <w:sz w:val="24"/>
          <w:szCs w:val="24"/>
        </w:rPr>
        <w:t>fl</w:t>
      </w:r>
      <w:r w:rsidRPr="00410F3E">
        <w:rPr>
          <w:rFonts w:ascii="Times New Roman" w:hAnsi="Times New Roman"/>
          <w:kern w:val="0"/>
          <w:sz w:val="24"/>
          <w:szCs w:val="24"/>
        </w:rPr>
        <w:t>ow rate of 3</w:t>
      </w:r>
      <w:r w:rsidRPr="00410F3E">
        <w:rPr>
          <w:rFonts w:ascii="Times New Roman" w:hAnsi="Times New Roman"/>
          <w:sz w:val="24"/>
        </w:rPr>
        <w:t>–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5 mL/min and eluted out of the cartridges with 10 mL of methanol. </w:t>
      </w:r>
      <w:r w:rsidRPr="00410F3E">
        <w:rPr>
          <w:rFonts w:ascii="Times New Roman" w:hAnsi="Times New Roman"/>
          <w:sz w:val="24"/>
          <w:szCs w:val="24"/>
        </w:rPr>
        <w:t xml:space="preserve">Eluants were evaporated to near dryness under a gentle flow of nitrogen and re-dissolved in 50 μL of acetonitrile. </w:t>
      </w:r>
      <w:r w:rsidRPr="00410F3E">
        <w:rPr>
          <w:rFonts w:ascii="Times New Roman" w:hAnsi="Times New Roman"/>
          <w:kern w:val="0"/>
          <w:sz w:val="24"/>
          <w:szCs w:val="24"/>
        </w:rPr>
        <w:t>The HPLC-MS/MS analysis was conducted on a Shimadzu DGU-30A HPLC coupled with an AB SCIEX TRIPLE QUAD™ 5500 tandem MS system. The analytes were separated on an Agilent Zorbax</w:t>
      </w:r>
      <w:r w:rsidRPr="00410F3E">
        <w:rPr>
          <w:rFonts w:ascii="Times New Roman" w:hAnsi="Times New Roman"/>
          <w:sz w:val="24"/>
          <w:szCs w:val="24"/>
        </w:rPr>
        <w:t xml:space="preserve"> 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Eclipse Plus C18 column (100 × 2.1 mm i.d., 1.8 μm) at 40 </w:t>
      </w:r>
      <w:r w:rsidRPr="00410F3E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C. The mobile phase was a mixture of water containing 0.1% formic acid (A) and acetonitrile (B) and </w:t>
      </w:r>
      <w:r w:rsidR="0062440B" w:rsidRPr="00410F3E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410F3E">
        <w:rPr>
          <w:rFonts w:ascii="Times New Roman" w:eastAsia="AdvOT863180fb+fb" w:hAnsi="Times New Roman"/>
          <w:kern w:val="0"/>
          <w:sz w:val="24"/>
          <w:szCs w:val="24"/>
        </w:rPr>
        <w:t>fl</w:t>
      </w:r>
      <w:r w:rsidRPr="00410F3E">
        <w:rPr>
          <w:rFonts w:ascii="Times New Roman" w:hAnsi="Times New Roman"/>
          <w:kern w:val="0"/>
          <w:sz w:val="24"/>
          <w:szCs w:val="24"/>
        </w:rPr>
        <w:t>ow rate was 0.3 mL/min. The gradient elution condition was as follow</w:t>
      </w:r>
      <w:r w:rsidR="0062440B" w:rsidRPr="00410F3E">
        <w:rPr>
          <w:rFonts w:ascii="Times New Roman" w:hAnsi="Times New Roman"/>
          <w:kern w:val="0"/>
          <w:sz w:val="24"/>
          <w:szCs w:val="24"/>
        </w:rPr>
        <w:t>s</w:t>
      </w:r>
      <w:r w:rsidRPr="00410F3E">
        <w:rPr>
          <w:rFonts w:ascii="Times New Roman" w:hAnsi="Times New Roman"/>
          <w:kern w:val="0"/>
          <w:sz w:val="24"/>
          <w:szCs w:val="24"/>
        </w:rPr>
        <w:t>: 0 min, 37% B; 1.2 min, 37% B; 3 min, 70% B; 3.5 min, 70% B; 3.6</w:t>
      </w:r>
      <w:r w:rsidR="0062440B" w:rsidRPr="00410F3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10F3E">
        <w:rPr>
          <w:rFonts w:ascii="Times New Roman" w:hAnsi="Times New Roman"/>
          <w:kern w:val="0"/>
          <w:sz w:val="24"/>
          <w:szCs w:val="24"/>
        </w:rPr>
        <w:t>min, 37% B; 5.1</w:t>
      </w:r>
      <w:r w:rsidR="0062440B" w:rsidRPr="00410F3E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min, 37% B. The injection volume was 2 μL. The MS monitoring was performed using an electrospray ionization (ESI) source in positive mode and </w:t>
      </w:r>
      <w:r w:rsidR="0062440B" w:rsidRPr="00410F3E">
        <w:rPr>
          <w:rFonts w:ascii="Times New Roman" w:hAnsi="Times New Roman"/>
          <w:kern w:val="0"/>
          <w:sz w:val="24"/>
          <w:szCs w:val="24"/>
        </w:rPr>
        <w:t>multiple-reaction monitoring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 (MRM). The MS/MS conditions were as follows: source temperature, 550 </w:t>
      </w:r>
      <w:r w:rsidRPr="00410F3E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C; curtain gas (CUR), 40 psi; collision gas (CAD), 7 psi; ion source gas1 (GS1): 55 psi; ion source gas 2 (GS2): 55 psi; ionspray voltage (IS), 5500 V; entrance potential (EP), 10 V; collision cell exit potential (CXP), 16 V. </w:t>
      </w:r>
      <w:r w:rsidRPr="00410F3E">
        <w:rPr>
          <w:rFonts w:ascii="Times New Roman" w:eastAsia="方正姚体" w:hAnsi="Times New Roman"/>
          <w:sz w:val="24"/>
          <w:szCs w:val="24"/>
        </w:rPr>
        <w:t>Other MS parameters for</w:t>
      </w:r>
      <w:r w:rsidRPr="00410F3E">
        <w:t xml:space="preserve"> </w:t>
      </w:r>
      <w:r w:rsidRPr="00410F3E">
        <w:rPr>
          <w:rFonts w:ascii="Times New Roman" w:eastAsia="方正姚体" w:hAnsi="Times New Roman"/>
          <w:sz w:val="24"/>
          <w:szCs w:val="24"/>
        </w:rPr>
        <w:t xml:space="preserve">dinotefuran qualification are listed in </w:t>
      </w:r>
      <w:r w:rsidRPr="00410F3E">
        <w:rPr>
          <w:rFonts w:ascii="Times New Roman" w:eastAsia="方正姚体" w:hAnsi="Times New Roman"/>
          <w:b/>
          <w:sz w:val="24"/>
          <w:szCs w:val="24"/>
        </w:rPr>
        <w:t>Table S1</w:t>
      </w:r>
      <w:r w:rsidRPr="00410F3E">
        <w:rPr>
          <w:rFonts w:ascii="Times New Roman" w:eastAsia="方正姚体" w:hAnsi="Times New Roman"/>
          <w:sz w:val="24"/>
          <w:szCs w:val="24"/>
        </w:rPr>
        <w:t>.</w:t>
      </w:r>
      <w:r w:rsidRPr="00410F3E">
        <w:rPr>
          <w:rFonts w:ascii="Times New Roman" w:hAnsi="Times New Roman"/>
          <w:sz w:val="24"/>
          <w:szCs w:val="24"/>
        </w:rPr>
        <w:t xml:space="preserve"> </w:t>
      </w:r>
      <w:r w:rsidRPr="00410F3E">
        <w:rPr>
          <w:rFonts w:ascii="Times New Roman" w:hAnsi="Times New Roman"/>
          <w:kern w:val="0"/>
          <w:sz w:val="24"/>
          <w:szCs w:val="24"/>
        </w:rPr>
        <w:t>Quanti</w:t>
      </w:r>
      <w:r w:rsidRPr="00410F3E">
        <w:rPr>
          <w:rFonts w:ascii="Times New Roman" w:eastAsia="AdvOT987ad488+fb" w:hAnsi="Times New Roman"/>
          <w:kern w:val="0"/>
          <w:sz w:val="24"/>
          <w:szCs w:val="24"/>
        </w:rPr>
        <w:t>fi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cation of </w:t>
      </w:r>
      <w:r w:rsidRPr="00410F3E">
        <w:rPr>
          <w:rFonts w:ascii="Times New Roman" w:eastAsia="方正姚体" w:hAnsi="Times New Roman"/>
          <w:sz w:val="24"/>
          <w:szCs w:val="24"/>
        </w:rPr>
        <w:t>dinotefuran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 was achieved using an internal standard calibration method and the calibration curve for </w:t>
      </w:r>
      <w:r w:rsidRPr="00410F3E">
        <w:rPr>
          <w:rFonts w:ascii="Times New Roman" w:eastAsia="方正姚体" w:hAnsi="Times New Roman"/>
          <w:sz w:val="24"/>
          <w:szCs w:val="24"/>
        </w:rPr>
        <w:t>dinotefuran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 was linear over a range of 0.1</w:t>
      </w:r>
      <w:bookmarkStart w:id="7" w:name="OLE_LINK15"/>
      <w:bookmarkStart w:id="8" w:name="OLE_LINK43"/>
      <w:r w:rsidRPr="00410F3E">
        <w:rPr>
          <w:rFonts w:ascii="Times New Roman" w:hAnsi="Times New Roman"/>
          <w:sz w:val="24"/>
        </w:rPr>
        <w:t>–</w:t>
      </w:r>
      <w:bookmarkEnd w:id="7"/>
      <w:bookmarkEnd w:id="8"/>
      <w:r w:rsidR="0081750F" w:rsidRPr="00410F3E">
        <w:rPr>
          <w:rFonts w:ascii="Times New Roman" w:hAnsi="Times New Roman" w:hint="eastAsia"/>
          <w:kern w:val="0"/>
          <w:sz w:val="24"/>
          <w:szCs w:val="24"/>
        </w:rPr>
        <w:t>1</w:t>
      </w:r>
      <w:r w:rsidRPr="00410F3E">
        <w:rPr>
          <w:rFonts w:ascii="Times New Roman" w:hAnsi="Times New Roman"/>
          <w:kern w:val="0"/>
          <w:sz w:val="24"/>
          <w:szCs w:val="24"/>
        </w:rPr>
        <w:t>00 μg</w:t>
      </w:r>
      <w:r w:rsidR="0081750F" w:rsidRPr="00410F3E">
        <w:rPr>
          <w:rFonts w:ascii="Times New Roman" w:hAnsi="Times New Roman" w:hint="eastAsia"/>
          <w:kern w:val="0"/>
          <w:sz w:val="24"/>
          <w:szCs w:val="24"/>
        </w:rPr>
        <w:t>/</w:t>
      </w:r>
      <w:r w:rsidRPr="00410F3E">
        <w:rPr>
          <w:rFonts w:ascii="Times New Roman" w:hAnsi="Times New Roman"/>
          <w:color w:val="000000"/>
          <w:kern w:val="0"/>
          <w:sz w:val="24"/>
          <w:szCs w:val="24"/>
        </w:rPr>
        <w:t xml:space="preserve"> L</w:t>
      </w:r>
      <w:r w:rsidRPr="00410F3E">
        <w:rPr>
          <w:rFonts w:ascii="Times New Roman" w:hAnsi="Times New Roman"/>
          <w:kern w:val="0"/>
          <w:sz w:val="24"/>
          <w:szCs w:val="24"/>
        </w:rPr>
        <w:t xml:space="preserve">. </w:t>
      </w:r>
    </w:p>
    <w:p w14:paraId="1D38E91E" w14:textId="77777777" w:rsidR="006F73E1" w:rsidRPr="00410F3E" w:rsidRDefault="006F73E1" w:rsidP="00C63E7B">
      <w:pPr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6F73E1" w:rsidRPr="00410F3E" w:rsidSect="007644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39682E" w14:textId="78A01484" w:rsidR="00C63E7B" w:rsidRPr="00410F3E" w:rsidRDefault="00C63E7B" w:rsidP="00C63E7B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 w:rsidRPr="00410F3E">
        <w:rPr>
          <w:rFonts w:ascii="Times New Roman" w:hAnsi="Times New Roman"/>
          <w:sz w:val="24"/>
          <w:szCs w:val="24"/>
        </w:rPr>
        <w:t xml:space="preserve"> </w:t>
      </w:r>
      <w:bookmarkStart w:id="9" w:name="OLE_LINK3"/>
      <w:bookmarkStart w:id="10" w:name="OLE_LINK4"/>
      <w:r w:rsidRPr="00410F3E">
        <w:rPr>
          <w:rFonts w:ascii="Times New Roman" w:hAnsi="Times New Roman"/>
          <w:sz w:val="24"/>
          <w:szCs w:val="24"/>
        </w:rPr>
        <w:t xml:space="preserve">Qualification parameters for analyzing </w:t>
      </w:r>
      <w:r w:rsidR="003760A2" w:rsidRPr="00410F3E">
        <w:rPr>
          <w:rFonts w:ascii="Times New Roman" w:hAnsi="Times New Roman"/>
          <w:sz w:val="24"/>
          <w:szCs w:val="24"/>
        </w:rPr>
        <w:t>dinotefuran</w:t>
      </w:r>
      <w:r w:rsidRPr="00410F3E">
        <w:rPr>
          <w:rFonts w:ascii="Times New Roman" w:hAnsi="Times New Roman"/>
          <w:sz w:val="24"/>
          <w:szCs w:val="24"/>
        </w:rPr>
        <w:t>, thiamethoxam-</w:t>
      </w:r>
      <w:r w:rsidRPr="00410F3E">
        <w:rPr>
          <w:rFonts w:ascii="Times New Roman" w:hAnsi="Times New Roman"/>
          <w:i/>
          <w:sz w:val="24"/>
          <w:szCs w:val="24"/>
        </w:rPr>
        <w:t>d</w:t>
      </w:r>
      <w:r w:rsidRPr="00410F3E">
        <w:rPr>
          <w:rFonts w:ascii="Times New Roman" w:hAnsi="Times New Roman"/>
          <w:i/>
          <w:sz w:val="24"/>
          <w:szCs w:val="24"/>
          <w:vertAlign w:val="subscript"/>
        </w:rPr>
        <w:t xml:space="preserve">3 </w:t>
      </w:r>
      <w:r w:rsidRPr="00410F3E">
        <w:rPr>
          <w:rFonts w:ascii="Times New Roman" w:hAnsi="Times New Roman"/>
          <w:sz w:val="24"/>
          <w:szCs w:val="24"/>
        </w:rPr>
        <w:t>(internal standard), and imidacloprid-</w:t>
      </w:r>
      <w:r w:rsidRPr="00410F3E">
        <w:rPr>
          <w:rFonts w:ascii="Times New Roman" w:hAnsi="Times New Roman"/>
          <w:i/>
          <w:sz w:val="24"/>
          <w:szCs w:val="24"/>
        </w:rPr>
        <w:t>d</w:t>
      </w:r>
      <w:r w:rsidRPr="00410F3E">
        <w:rPr>
          <w:rFonts w:ascii="Times New Roman" w:hAnsi="Times New Roman"/>
          <w:i/>
          <w:sz w:val="24"/>
          <w:szCs w:val="24"/>
          <w:vertAlign w:val="subscript"/>
        </w:rPr>
        <w:t>4</w:t>
      </w:r>
      <w:r w:rsidRPr="00410F3E">
        <w:rPr>
          <w:rFonts w:ascii="Times New Roman" w:hAnsi="Times New Roman"/>
          <w:sz w:val="24"/>
          <w:szCs w:val="24"/>
        </w:rPr>
        <w:t xml:space="preserve"> (surrogate standard)</w:t>
      </w:r>
      <w:bookmarkEnd w:id="9"/>
      <w:bookmarkEnd w:id="10"/>
      <w:r w:rsidRPr="00410F3E">
        <w:rPr>
          <w:rFonts w:ascii="Times New Roman" w:hAnsi="Times New Roman"/>
          <w:sz w:val="24"/>
          <w:szCs w:val="24"/>
        </w:rPr>
        <w:t xml:space="preserve"> using HPLC-MS/M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37"/>
        <w:gridCol w:w="1796"/>
        <w:gridCol w:w="1539"/>
        <w:gridCol w:w="1467"/>
        <w:gridCol w:w="1467"/>
      </w:tblGrid>
      <w:tr w:rsidR="00C63E7B" w:rsidRPr="00410F3E" w14:paraId="0B9F338A" w14:textId="77777777" w:rsidTr="003760A2">
        <w:trPr>
          <w:trHeight w:val="796"/>
        </w:trPr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E5BB0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bookmarkStart w:id="11" w:name="OLE_LINK11"/>
            <w:bookmarkStart w:id="12" w:name="OLE_LINK12"/>
            <w:r w:rsidRPr="00410F3E">
              <w:rPr>
                <w:rFonts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06ADE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Transition mass (m/z)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0B146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Declustering Potential (V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D901C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Collision energy (eV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EE7F87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Retention time (min)</w:t>
            </w:r>
          </w:p>
        </w:tc>
      </w:tr>
      <w:tr w:rsidR="003760A2" w:rsidRPr="00410F3E" w14:paraId="6CC9E48F" w14:textId="77777777" w:rsidTr="00CA1CF4">
        <w:trPr>
          <w:trHeight w:hRule="exact" w:val="408"/>
        </w:trPr>
        <w:tc>
          <w:tcPr>
            <w:tcW w:w="2037" w:type="dxa"/>
            <w:vMerge w:val="restart"/>
            <w:tcBorders>
              <w:top w:val="single" w:sz="12" w:space="0" w:color="auto"/>
            </w:tcBorders>
            <w:vAlign w:val="center"/>
          </w:tcPr>
          <w:p w14:paraId="7588F245" w14:textId="7E2DA260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410F3E">
              <w:rPr>
                <w:rFonts w:ascii="Times New Roman" w:hAnsi="Times New Roman"/>
                <w:sz w:val="24"/>
                <w:szCs w:val="24"/>
              </w:rPr>
              <w:t>inotefuran</w:t>
            </w:r>
          </w:p>
        </w:tc>
        <w:tc>
          <w:tcPr>
            <w:tcW w:w="1796" w:type="dxa"/>
            <w:tcBorders>
              <w:top w:val="single" w:sz="12" w:space="0" w:color="auto"/>
            </w:tcBorders>
          </w:tcPr>
          <w:p w14:paraId="21C349AA" w14:textId="7FF789E7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 w:hint="eastAsia"/>
                <w:sz w:val="24"/>
                <w:szCs w:val="24"/>
              </w:rPr>
              <w:t>203.1</w:t>
            </w:r>
            <w:r w:rsidRPr="00410F3E">
              <w:rPr>
                <w:rFonts w:ascii="Times New Roman" w:hAnsi="Times New Roman"/>
                <w:sz w:val="24"/>
                <w:szCs w:val="24"/>
              </w:rPr>
              <w:t>→</w:t>
            </w:r>
            <w:r w:rsidRPr="00410F3E">
              <w:rPr>
                <w:rFonts w:ascii="Times New Roman" w:hAnsi="Times New Roman" w:hint="eastAsia"/>
                <w:sz w:val="24"/>
                <w:szCs w:val="24"/>
              </w:rPr>
              <w:t>129.1</w:t>
            </w:r>
            <w:r w:rsidRPr="00410F3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  <w:tcBorders>
              <w:top w:val="single" w:sz="12" w:space="0" w:color="auto"/>
            </w:tcBorders>
          </w:tcPr>
          <w:p w14:paraId="5BEDB754" w14:textId="19A8CD05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  <w:tcBorders>
              <w:top w:val="single" w:sz="12" w:space="0" w:color="auto"/>
            </w:tcBorders>
          </w:tcPr>
          <w:p w14:paraId="499EF0AD" w14:textId="032D9FCD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7" w:type="dxa"/>
            <w:vMerge w:val="restart"/>
            <w:tcBorders>
              <w:top w:val="single" w:sz="12" w:space="0" w:color="auto"/>
            </w:tcBorders>
            <w:vAlign w:val="center"/>
          </w:tcPr>
          <w:p w14:paraId="7183EA8C" w14:textId="252C6CFF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</w:tr>
      <w:tr w:rsidR="003760A2" w:rsidRPr="00410F3E" w14:paraId="719923AB" w14:textId="77777777" w:rsidTr="00CA1CF4">
        <w:trPr>
          <w:trHeight w:hRule="exact" w:val="408"/>
        </w:trPr>
        <w:tc>
          <w:tcPr>
            <w:tcW w:w="2037" w:type="dxa"/>
            <w:vMerge/>
            <w:vAlign w:val="center"/>
          </w:tcPr>
          <w:p w14:paraId="18522AC7" w14:textId="77777777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233FCC44" w14:textId="295A0F91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 w:hint="eastAsia"/>
                <w:sz w:val="24"/>
                <w:szCs w:val="24"/>
              </w:rPr>
              <w:t>203.1</w:t>
            </w:r>
            <w:r w:rsidRPr="00410F3E">
              <w:rPr>
                <w:rFonts w:ascii="Times New Roman" w:hAnsi="Times New Roman"/>
                <w:sz w:val="24"/>
                <w:szCs w:val="24"/>
              </w:rPr>
              <w:t>→</w:t>
            </w:r>
            <w:r w:rsidRPr="00410F3E">
              <w:rPr>
                <w:rFonts w:ascii="Times New Roman" w:hAnsi="Times New Roman" w:hint="eastAsia"/>
                <w:sz w:val="24"/>
                <w:szCs w:val="24"/>
              </w:rPr>
              <w:t>114.0</w:t>
            </w:r>
            <w:r w:rsidRPr="00410F3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618C1A7A" w14:textId="7BCDFF65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67" w:type="dxa"/>
          </w:tcPr>
          <w:p w14:paraId="56E0A8FD" w14:textId="08582177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7" w:type="dxa"/>
            <w:vMerge/>
            <w:vAlign w:val="center"/>
          </w:tcPr>
          <w:p w14:paraId="03BFD69E" w14:textId="77777777" w:rsidR="003760A2" w:rsidRPr="00410F3E" w:rsidRDefault="003760A2" w:rsidP="003760A2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63E7B" w:rsidRPr="00410F3E" w14:paraId="09B1A49E" w14:textId="77777777" w:rsidTr="003760A2">
        <w:trPr>
          <w:trHeight w:hRule="exact" w:val="408"/>
        </w:trPr>
        <w:tc>
          <w:tcPr>
            <w:tcW w:w="2037" w:type="dxa"/>
            <w:vMerge w:val="restart"/>
            <w:vAlign w:val="center"/>
          </w:tcPr>
          <w:p w14:paraId="1AFA40C6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Imidacloprid-</w:t>
            </w:r>
            <w:r w:rsidRPr="00410F3E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410F3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  <w:vAlign w:val="center"/>
          </w:tcPr>
          <w:p w14:paraId="0D93A3E8" w14:textId="06B9B4BF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60.1→179.1</w:t>
            </w:r>
            <w:r w:rsidRPr="00410F3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9" w:type="dxa"/>
            <w:vAlign w:val="center"/>
          </w:tcPr>
          <w:p w14:paraId="7403A2B1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  <w:vAlign w:val="center"/>
          </w:tcPr>
          <w:p w14:paraId="4A854EF8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7" w:type="dxa"/>
            <w:vMerge w:val="restart"/>
            <w:vAlign w:val="center"/>
          </w:tcPr>
          <w:p w14:paraId="773364DF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</w:tr>
      <w:tr w:rsidR="00C63E7B" w:rsidRPr="00410F3E" w14:paraId="7C39D7F3" w14:textId="77777777" w:rsidTr="003760A2">
        <w:trPr>
          <w:trHeight w:hRule="exact" w:val="408"/>
        </w:trPr>
        <w:tc>
          <w:tcPr>
            <w:tcW w:w="2037" w:type="dxa"/>
            <w:vMerge/>
            <w:vAlign w:val="center"/>
          </w:tcPr>
          <w:p w14:paraId="7F05008F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vAlign w:val="center"/>
          </w:tcPr>
          <w:p w14:paraId="7DF372DE" w14:textId="1B3884FA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60.1→213.1</w:t>
            </w:r>
            <w:r w:rsidRPr="00410F3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9" w:type="dxa"/>
            <w:vAlign w:val="center"/>
          </w:tcPr>
          <w:p w14:paraId="7F8AB7D7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67" w:type="dxa"/>
            <w:vAlign w:val="center"/>
          </w:tcPr>
          <w:p w14:paraId="07BBA36D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7" w:type="dxa"/>
            <w:vMerge/>
            <w:vAlign w:val="center"/>
          </w:tcPr>
          <w:p w14:paraId="44794ADD" w14:textId="77777777" w:rsidR="00C63E7B" w:rsidRPr="00410F3E" w:rsidRDefault="00C63E7B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E41" w:rsidRPr="00410F3E" w14:paraId="5C9E9E2A" w14:textId="77777777" w:rsidTr="003760A2">
        <w:trPr>
          <w:trHeight w:hRule="exact" w:val="408"/>
        </w:trPr>
        <w:tc>
          <w:tcPr>
            <w:tcW w:w="2037" w:type="dxa"/>
            <w:vMerge w:val="restart"/>
            <w:vAlign w:val="center"/>
          </w:tcPr>
          <w:p w14:paraId="7530713E" w14:textId="3549CD6E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Thiamethoxam-</w:t>
            </w:r>
            <w:r w:rsidRPr="00410F3E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410F3E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96" w:type="dxa"/>
            <w:vAlign w:val="center"/>
          </w:tcPr>
          <w:p w14:paraId="5E754837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95.1→214.0</w:t>
            </w:r>
            <w:r w:rsidRPr="00410F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9" w:type="dxa"/>
            <w:vAlign w:val="center"/>
          </w:tcPr>
          <w:p w14:paraId="54604703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67" w:type="dxa"/>
            <w:vAlign w:val="center"/>
          </w:tcPr>
          <w:p w14:paraId="0C91208D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7" w:type="dxa"/>
            <w:vMerge w:val="restart"/>
            <w:vAlign w:val="center"/>
          </w:tcPr>
          <w:p w14:paraId="369A6843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</w:tr>
      <w:tr w:rsidR="00094E41" w:rsidRPr="00410F3E" w14:paraId="5A675426" w14:textId="77777777" w:rsidTr="003760A2">
        <w:trPr>
          <w:trHeight w:hRule="exact" w:val="408"/>
        </w:trPr>
        <w:tc>
          <w:tcPr>
            <w:tcW w:w="2037" w:type="dxa"/>
            <w:vMerge/>
            <w:tcBorders>
              <w:bottom w:val="single" w:sz="12" w:space="0" w:color="auto"/>
            </w:tcBorders>
            <w:vAlign w:val="center"/>
          </w:tcPr>
          <w:p w14:paraId="4C26AA91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026A5971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295.1→131.9</w:t>
            </w:r>
            <w:r w:rsidRPr="00410F3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center"/>
          </w:tcPr>
          <w:p w14:paraId="44F5F295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2A681041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  <w:r w:rsidRPr="00410F3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7" w:type="dxa"/>
            <w:vMerge/>
            <w:tcBorders>
              <w:bottom w:val="single" w:sz="12" w:space="0" w:color="auto"/>
            </w:tcBorders>
            <w:vAlign w:val="center"/>
          </w:tcPr>
          <w:p w14:paraId="75445B16" w14:textId="77777777" w:rsidR="00094E41" w:rsidRPr="00410F3E" w:rsidRDefault="00094E41" w:rsidP="006621CB">
            <w:pPr>
              <w:snapToGrid w:val="0"/>
              <w:spacing w:before="120" w:after="120" w:line="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11"/>
    <w:bookmarkEnd w:id="12"/>
    <w:p w14:paraId="49142B11" w14:textId="77777777" w:rsidR="00C63E7B" w:rsidRPr="00410F3E" w:rsidRDefault="00C63E7B" w:rsidP="00C63E7B">
      <w:pPr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410F3E">
        <w:rPr>
          <w:rFonts w:ascii="Times New Roman" w:hAnsi="Times New Roman"/>
          <w:sz w:val="24"/>
          <w:szCs w:val="24"/>
        </w:rPr>
        <w:t>MS/MS transition used for quantification</w:t>
      </w:r>
    </w:p>
    <w:p w14:paraId="25C50F48" w14:textId="77777777" w:rsidR="00C63E7B" w:rsidRPr="00410F3E" w:rsidRDefault="00C63E7B" w:rsidP="00C63E7B">
      <w:pPr>
        <w:spacing w:beforeLines="50" w:before="156" w:afterLines="50" w:after="156"/>
        <w:jc w:val="left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410F3E">
        <w:rPr>
          <w:rFonts w:ascii="Times New Roman" w:hAnsi="Times New Roman"/>
          <w:sz w:val="24"/>
          <w:szCs w:val="24"/>
        </w:rPr>
        <w:t>MS/MS transition used for confirmation</w:t>
      </w:r>
    </w:p>
    <w:p w14:paraId="26AA7DDE" w14:textId="77777777" w:rsidR="002E4007" w:rsidRPr="00410F3E" w:rsidRDefault="002E4007"/>
    <w:p w14:paraId="504FE9F5" w14:textId="77777777" w:rsidR="002E4007" w:rsidRPr="00410F3E" w:rsidRDefault="002E4007"/>
    <w:p w14:paraId="40798DB0" w14:textId="77777777" w:rsidR="002E4007" w:rsidRPr="00410F3E" w:rsidRDefault="002E4007">
      <w:pPr>
        <w:sectPr w:rsidR="002E4007" w:rsidRPr="00410F3E" w:rsidSect="007644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1CDBB4" w14:textId="4B4D8E21" w:rsidR="002E4007" w:rsidRPr="00410F3E" w:rsidRDefault="0078262D" w:rsidP="0078262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13" w:name="OLE_LINK8"/>
      <w:bookmarkStart w:id="14" w:name="OLE_LINK13"/>
      <w:r w:rsidRPr="00410F3E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0101FD" w:rsidRPr="00410F3E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410F3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410F3E">
        <w:rPr>
          <w:rFonts w:ascii="Times New Roman" w:hAnsi="Times New Roman"/>
          <w:sz w:val="24"/>
          <w:szCs w:val="24"/>
        </w:rPr>
        <w:t>Primers used in the real-time quantitative polymerase chain reaction (RT-qPCR).</w:t>
      </w:r>
      <w:bookmarkEnd w:id="13"/>
      <w:bookmarkEnd w:id="14"/>
    </w:p>
    <w:tbl>
      <w:tblPr>
        <w:tblW w:w="13881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451"/>
        <w:gridCol w:w="993"/>
        <w:gridCol w:w="1417"/>
        <w:gridCol w:w="3827"/>
        <w:gridCol w:w="993"/>
        <w:gridCol w:w="3969"/>
        <w:gridCol w:w="1231"/>
      </w:tblGrid>
      <w:tr w:rsidR="000E48E5" w:rsidRPr="00410F3E" w14:paraId="64911863" w14:textId="77777777" w:rsidTr="000101FD">
        <w:trPr>
          <w:trHeight w:val="589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235C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>Func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61D4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E0F4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GenBank accession No.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A970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Gene </w:t>
            </w: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7FB64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T</w:t>
            </w: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he size of product </w:t>
            </w: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(bp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ECAB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P</w:t>
            </w: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rimer </w:t>
            </w:r>
            <w:r w:rsidRPr="00410F3E">
              <w:rPr>
                <w:rFonts w:ascii="Times New Roman" w:hAnsi="Times New Roman"/>
                <w:bCs/>
                <w:color w:val="000000"/>
                <w:szCs w:val="21"/>
              </w:rPr>
              <w:t>sequence (5′–3′)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1E95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bCs/>
                <w:color w:val="000000"/>
                <w:szCs w:val="21"/>
              </w:rPr>
              <w:t>Reference</w:t>
            </w:r>
          </w:p>
        </w:tc>
      </w:tr>
      <w:tr w:rsidR="000E48E5" w:rsidRPr="00410F3E" w14:paraId="335B29DF" w14:textId="77777777" w:rsidTr="000101FD">
        <w:trPr>
          <w:trHeight w:val="161"/>
        </w:trPr>
        <w:tc>
          <w:tcPr>
            <w:tcW w:w="1451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7B23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Internal referenc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BA25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β-acti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DB67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AB070370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06F0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hironomus yoshimatsui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 mRNA for actin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FD3B" w14:textId="77777777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212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D8452" w14:textId="3C5EABD6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</w:t>
            </w:r>
            <w:r w:rsidR="004A264F" w:rsidRPr="00410F3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>GATGAAGATCCTCACCGAACG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br/>
              <w:t>R:</w:t>
            </w:r>
            <w:r w:rsidR="004A264F" w:rsidRPr="00410F3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>GGTTCATTACCGATTTGATG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06FF" w14:textId="47AE6B9B" w:rsidR="000E48E5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(Wiseman et al., 2013)</w:t>
            </w:r>
          </w:p>
        </w:tc>
      </w:tr>
      <w:tr w:rsidR="000E48E5" w:rsidRPr="00410F3E" w14:paraId="09C324C0" w14:textId="77777777" w:rsidTr="000101FD">
        <w:trPr>
          <w:trHeight w:val="518"/>
        </w:trPr>
        <w:tc>
          <w:tcPr>
            <w:tcW w:w="145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</w:tcPr>
          <w:p w14:paraId="4B62238E" w14:textId="6890FF60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alcium</w:t>
            </w:r>
            <w:r w:rsidRPr="00410F3E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influx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ECBC" w14:textId="21A35A7C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kern w:val="0"/>
                <w:szCs w:val="21"/>
              </w:rPr>
              <w:t>atp2b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9C39" w14:textId="5C9CCF05" w:rsidR="000E48E5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0BD4" w14:textId="66FE0710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kern w:val="0"/>
                <w:szCs w:val="21"/>
              </w:rPr>
              <w:t>Ca</w:t>
            </w:r>
            <w:r w:rsidRPr="00410F3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 w:rsidRPr="00410F3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ransporting ATPase, plasma membrane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84AF" w14:textId="48AB9743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BB54" w14:textId="4427DCB2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F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TAAACGCGGCGCACATTTAG</w:t>
            </w:r>
          </w:p>
          <w:p w14:paraId="4896D7AF" w14:textId="47DEB4E0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TTCTCGTCCCCTATGCTCCA</w:t>
            </w:r>
          </w:p>
        </w:tc>
        <w:tc>
          <w:tcPr>
            <w:tcW w:w="123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18F" w14:textId="6161F624" w:rsidR="000E48E5" w:rsidRPr="00410F3E" w:rsidRDefault="000E48E5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</w:t>
            </w:r>
            <w:r w:rsidR="00FE710F" w:rsidRPr="00410F3E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E710F" w:rsidRPr="00410F3E" w14:paraId="20CA7A67" w14:textId="77777777" w:rsidTr="000101FD">
        <w:trPr>
          <w:trHeight w:val="353"/>
        </w:trPr>
        <w:tc>
          <w:tcPr>
            <w:tcW w:w="14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659F83" w14:textId="77777777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1C30" w14:textId="12D30F6E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kern w:val="0"/>
                <w:szCs w:val="21"/>
              </w:rPr>
              <w:t>camk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2EBC" w14:textId="0027642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BF36" w14:textId="3A61E70D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calcium/calmodulin-dependent protein kinase (CaM kinase) 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3715" w14:textId="79D6D32E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1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A7D8" w14:textId="5C3A2C73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F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TGTCATCAAAATGGGGTAGTTCA</w:t>
            </w:r>
          </w:p>
          <w:p w14:paraId="4DFA10DF" w14:textId="2428CD4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CGTTCCAGCGAATCCAAAC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189A" w14:textId="64081099" w:rsidR="00FE710F" w:rsidRPr="00410F3E" w:rsidRDefault="00FE710F" w:rsidP="009C3F8C">
            <w:pPr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0)</w:t>
            </w:r>
          </w:p>
        </w:tc>
      </w:tr>
      <w:tr w:rsidR="00FE710F" w:rsidRPr="00410F3E" w14:paraId="6923F9E4" w14:textId="77777777" w:rsidTr="000101FD">
        <w:trPr>
          <w:trHeight w:val="227"/>
        </w:trPr>
        <w:tc>
          <w:tcPr>
            <w:tcW w:w="145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68C93" w14:textId="77777777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B9DFF" w14:textId="4603B445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szCs w:val="21"/>
              </w:rPr>
              <w:t>calm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91B1F" w14:textId="10B31CED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26C25" w14:textId="58E9A953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calmodulin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BB943" w14:textId="417096D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298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E7BA4F2" w14:textId="639A2D2D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F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AAAGGCGCCATCTCATTGGA</w:t>
            </w:r>
          </w:p>
          <w:p w14:paraId="73CEEF71" w14:textId="3A90078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CCTCTGGCAATTCCGGATCA</w:t>
            </w:r>
            <w:r w:rsidRPr="00410F3E" w:rsidDel="0040738D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64C4B36B" w14:textId="6A9B646F" w:rsidR="00FE710F" w:rsidRPr="00410F3E" w:rsidRDefault="00FE710F" w:rsidP="009C3F8C">
            <w:pPr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0)</w:t>
            </w:r>
          </w:p>
        </w:tc>
      </w:tr>
      <w:tr w:rsidR="00FE710F" w:rsidRPr="00410F3E" w14:paraId="337A3438" w14:textId="77777777" w:rsidTr="000101FD">
        <w:trPr>
          <w:trHeight w:val="213"/>
        </w:trPr>
        <w:tc>
          <w:tcPr>
            <w:tcW w:w="145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</w:tcPr>
          <w:p w14:paraId="2436A0DB" w14:textId="3B633233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xidative stress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C327" w14:textId="6B4342A3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at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A7F3" w14:textId="0E604EEB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JL641904.1</w:t>
            </w:r>
          </w:p>
        </w:tc>
        <w:tc>
          <w:tcPr>
            <w:tcW w:w="38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0DFD" w14:textId="1FC04FD6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TSA: </w:t>
            </w: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hironomus riparius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 catalase mRNA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6E4A" w14:textId="2FC37CA4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DC61" w14:textId="79916662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 CGTGATCTTCGTGGTTTTGCTG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br/>
              <w:t>R: GGATTGGATCGCGGATGAAG</w:t>
            </w:r>
          </w:p>
        </w:tc>
        <w:tc>
          <w:tcPr>
            <w:tcW w:w="123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6AB9" w14:textId="5A11B064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(Nair et al., 2011)</w:t>
            </w:r>
          </w:p>
        </w:tc>
      </w:tr>
      <w:tr w:rsidR="00FE710F" w:rsidRPr="00410F3E" w14:paraId="741BCFC5" w14:textId="77777777" w:rsidTr="000101FD">
        <w:trPr>
          <w:trHeight w:val="288"/>
        </w:trPr>
        <w:tc>
          <w:tcPr>
            <w:tcW w:w="14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2093B" w14:textId="77777777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01D1" w14:textId="34C1D9C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u</w:t>
            </w:r>
            <w:r w:rsidRPr="00410F3E">
              <w:rPr>
                <w:rFonts w:ascii="Times New Roman" w:hAnsi="Times New Roman" w:hint="eastAsia"/>
                <w:i/>
                <w:color w:val="000000"/>
                <w:szCs w:val="21"/>
              </w:rPr>
              <w:t>/Z</w:t>
            </w: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n</w:t>
            </w:r>
            <w:r w:rsidRPr="00410F3E">
              <w:rPr>
                <w:rFonts w:ascii="Times New Roman" w:hAnsi="Times New Roman" w:hint="eastAsia"/>
                <w:i/>
                <w:color w:val="000000"/>
                <w:szCs w:val="21"/>
              </w:rPr>
              <w:t>-</w:t>
            </w: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so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5942" w14:textId="0BCCF25A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JQ342170.1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2ADE" w14:textId="507A239D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hironomus riparius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 copper-zinc superoxide dismutase (</w:t>
            </w: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Cu</w:t>
            </w:r>
            <w:r w:rsidRPr="00410F3E">
              <w:rPr>
                <w:rFonts w:ascii="Times New Roman" w:hAnsi="Times New Roman" w:hint="eastAsia"/>
                <w:i/>
                <w:color w:val="000000"/>
                <w:szCs w:val="21"/>
              </w:rPr>
              <w:t>/</w:t>
            </w:r>
            <w:r w:rsidRPr="00410F3E">
              <w:rPr>
                <w:rFonts w:ascii="Times New Roman" w:hAnsi="Times New Roman"/>
                <w:i/>
                <w:color w:val="000000"/>
                <w:szCs w:val="21"/>
              </w:rPr>
              <w:t>Zn</w:t>
            </w:r>
            <w:r w:rsidRPr="00410F3E">
              <w:rPr>
                <w:rFonts w:ascii="Times New Roman" w:hAnsi="Times New Roman" w:hint="eastAsia"/>
                <w:i/>
                <w:color w:val="000000"/>
                <w:szCs w:val="21"/>
              </w:rPr>
              <w:t>-sod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t>) mRN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6416" w14:textId="78B50B5C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66DF" w14:textId="5481B3A5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 GTCGTGCTGTTGTCGTTCAT</w:t>
            </w:r>
            <w:r w:rsidRPr="00410F3E">
              <w:rPr>
                <w:rFonts w:ascii="Times New Roman" w:hAnsi="Times New Roman"/>
                <w:color w:val="000000"/>
                <w:szCs w:val="21"/>
              </w:rPr>
              <w:br/>
              <w:t>R: CAGCATTGCCAGTTTTGTGT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72C5" w14:textId="0ED59816" w:rsidR="00FE710F" w:rsidRPr="00410F3E" w:rsidRDefault="00FE710F" w:rsidP="009C3F8C">
            <w:pPr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(Park et al., 2012)</w:t>
            </w:r>
          </w:p>
        </w:tc>
      </w:tr>
      <w:tr w:rsidR="00FE710F" w:rsidRPr="00410F3E" w14:paraId="21CAEA8A" w14:textId="77777777" w:rsidTr="000101FD">
        <w:trPr>
          <w:trHeight w:val="288"/>
        </w:trPr>
        <w:tc>
          <w:tcPr>
            <w:tcW w:w="1451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EC175" w14:textId="77777777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0A04F" w14:textId="543C003E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 w:hint="eastAsia"/>
                <w:i/>
                <w:color w:val="000000"/>
                <w:szCs w:val="21"/>
              </w:rPr>
              <w:t>akt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EBBD" w14:textId="091E568D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A8102" w14:textId="01CECAFC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kern w:val="0"/>
                <w:szCs w:val="21"/>
              </w:rPr>
              <w:t>RAC serine/threonine-protein kinase</w:t>
            </w:r>
          </w:p>
        </w:tc>
        <w:tc>
          <w:tcPr>
            <w:tcW w:w="99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1148" w14:textId="3F705923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kern w:val="0"/>
                <w:szCs w:val="21"/>
              </w:rPr>
              <w:t>119</w:t>
            </w:r>
          </w:p>
        </w:tc>
        <w:tc>
          <w:tcPr>
            <w:tcW w:w="396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1A9011" w14:textId="0D96D58E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</w:t>
            </w: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TGGACGTGGACGATCAACAG</w:t>
            </w:r>
          </w:p>
          <w:p w14:paraId="5A47ABAE" w14:textId="6A6C62A2" w:rsidR="00FE710F" w:rsidRPr="00410F3E" w:rsidRDefault="00FE710F" w:rsidP="009C3F8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  <w:kern w:val="0"/>
                <w:szCs w:val="21"/>
              </w:rPr>
              <w:t>GCTCAGATGGCTCCCTTGTT</w:t>
            </w:r>
          </w:p>
        </w:tc>
        <w:tc>
          <w:tcPr>
            <w:tcW w:w="123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18B7" w14:textId="6811CF68" w:rsidR="00FE710F" w:rsidRPr="00410F3E" w:rsidRDefault="00FE710F" w:rsidP="009C3F8C">
            <w:pPr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0)</w:t>
            </w:r>
          </w:p>
        </w:tc>
      </w:tr>
      <w:tr w:rsidR="009C3F8C" w:rsidRPr="00410F3E" w14:paraId="71F92B1E" w14:textId="77777777" w:rsidTr="000101FD">
        <w:trPr>
          <w:trHeight w:val="694"/>
        </w:trPr>
        <w:tc>
          <w:tcPr>
            <w:tcW w:w="145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471B2" w14:textId="2B639C38" w:rsidR="009C3F8C" w:rsidRPr="00410F3E" w:rsidRDefault="00810A6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 w:hint="eastAsia"/>
              </w:rPr>
              <w:t>M</w:t>
            </w:r>
            <w:r w:rsidRPr="00410F3E">
              <w:rPr>
                <w:rFonts w:ascii="Times New Roman" w:hAnsi="Times New Roman"/>
              </w:rPr>
              <w:t>itochondrial function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6A5F" w14:textId="0A58B78E" w:rsidR="009C3F8C" w:rsidRPr="00410F3E" w:rsidRDefault="009C3F8C" w:rsidP="009C3F8C">
            <w:pPr>
              <w:rPr>
                <w:rFonts w:ascii="Times New Roman" w:hAnsi="Times New Roman"/>
                <w:i/>
                <w:iCs/>
              </w:rPr>
            </w:pPr>
            <w:r w:rsidRPr="00410F3E">
              <w:rPr>
                <w:rFonts w:ascii="Times New Roman" w:hAnsi="Times New Roman"/>
                <w:i/>
                <w:iCs/>
              </w:rPr>
              <w:t>atpef0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748A" w14:textId="1B3D039E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8430" w14:textId="72549128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F-type H+-transporting ATPase subunit a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E5CD" w14:textId="69ABAA52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216</w:t>
            </w:r>
          </w:p>
        </w:tc>
        <w:tc>
          <w:tcPr>
            <w:tcW w:w="396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5F2F" w14:textId="4E61C47D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</w:t>
            </w: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</w:rPr>
              <w:t>GATATTGCTAGGGTGGCGCT</w:t>
            </w:r>
          </w:p>
          <w:p w14:paraId="78C1C46F" w14:textId="7964E20F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</w:rPr>
              <w:t>GGGCGCAGTGATTATAGGCT</w:t>
            </w:r>
          </w:p>
        </w:tc>
        <w:tc>
          <w:tcPr>
            <w:tcW w:w="123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3CC" w14:textId="07C7B823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0)</w:t>
            </w:r>
          </w:p>
        </w:tc>
      </w:tr>
      <w:tr w:rsidR="009C3F8C" w:rsidRPr="00410F3E" w14:paraId="24C6B673" w14:textId="77777777" w:rsidTr="000101FD">
        <w:trPr>
          <w:trHeight w:val="74"/>
        </w:trPr>
        <w:tc>
          <w:tcPr>
            <w:tcW w:w="14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F81F12" w14:textId="77777777" w:rsidR="009C3F8C" w:rsidRPr="00410F3E" w:rsidRDefault="009C3F8C" w:rsidP="009C3F8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FB70" w14:textId="08868101" w:rsidR="009C3F8C" w:rsidRPr="00410F3E" w:rsidRDefault="009C3F8C" w:rsidP="009C3F8C">
            <w:pPr>
              <w:rPr>
                <w:rFonts w:ascii="Times New Roman" w:hAnsi="Times New Roman"/>
                <w:i/>
                <w:iCs/>
              </w:rPr>
            </w:pPr>
            <w:r w:rsidRPr="00410F3E">
              <w:rPr>
                <w:rFonts w:ascii="Times New Roman" w:hAnsi="Times New Roman"/>
                <w:i/>
                <w:iCs/>
              </w:rPr>
              <w:t>sd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C1F1" w14:textId="08BFCE15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szCs w:val="21"/>
              </w:rPr>
              <w:t>—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149D" w14:textId="3151A1B2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succinate dehydrogenase (ubiquinone) flavoprotein subun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B19D" w14:textId="79B20385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1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8EF9" w14:textId="679F59AF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>F:</w:t>
            </w: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10F3E">
              <w:rPr>
                <w:rFonts w:ascii="Times New Roman" w:hAnsi="Times New Roman"/>
              </w:rPr>
              <w:t>TTAAGGCTCGTCTCGCTTGG</w:t>
            </w:r>
          </w:p>
          <w:p w14:paraId="5F54A10F" w14:textId="638BFBE1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  <w:color w:val="000000"/>
                <w:szCs w:val="21"/>
              </w:rPr>
              <w:t xml:space="preserve">R: </w:t>
            </w:r>
            <w:r w:rsidRPr="00410F3E">
              <w:rPr>
                <w:rFonts w:ascii="Times New Roman" w:hAnsi="Times New Roman"/>
              </w:rPr>
              <w:t>TGTGTAGTCGTCGTTTCGC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B229" w14:textId="69B39CCE" w:rsidR="009C3F8C" w:rsidRPr="00410F3E" w:rsidRDefault="009C3F8C" w:rsidP="009C3F8C">
            <w:pPr>
              <w:rPr>
                <w:rFonts w:ascii="Times New Roman" w:hAnsi="Times New Roman"/>
              </w:rPr>
            </w:pPr>
            <w:bookmarkStart w:id="15" w:name="OLE_LINK2"/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0)</w:t>
            </w:r>
            <w:bookmarkEnd w:id="15"/>
          </w:p>
        </w:tc>
      </w:tr>
      <w:tr w:rsidR="009C3F8C" w:rsidRPr="00410F3E" w14:paraId="39ED32AB" w14:textId="77777777" w:rsidTr="000101FD">
        <w:trPr>
          <w:trHeight w:val="74"/>
        </w:trPr>
        <w:tc>
          <w:tcPr>
            <w:tcW w:w="14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20E4D" w14:textId="77777777" w:rsidR="009C3F8C" w:rsidRPr="00410F3E" w:rsidRDefault="009C3F8C" w:rsidP="009C3F8C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B8679" w14:textId="30185A24" w:rsidR="009C3F8C" w:rsidRPr="00410F3E" w:rsidRDefault="009C3F8C" w:rsidP="009C3F8C">
            <w:pPr>
              <w:rPr>
                <w:rFonts w:ascii="Times New Roman" w:hAnsi="Times New Roman"/>
                <w:i/>
                <w:iCs/>
              </w:rPr>
            </w:pPr>
            <w:bookmarkStart w:id="16" w:name="OLE_LINK1"/>
            <w:r w:rsidRPr="00410F3E">
              <w:rPr>
                <w:rFonts w:ascii="Times New Roman" w:hAnsi="Times New Roman"/>
                <w:i/>
                <w:iCs/>
              </w:rPr>
              <w:t>cyt b</w:t>
            </w:r>
            <w:bookmarkEnd w:id="16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2BC62" w14:textId="3146F6D6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AF109709.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1A8B5" w14:textId="0A784ED4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 xml:space="preserve">Chironomus dilutus clone tent_LMA cytochrome b (cyt b) gen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20EEE" w14:textId="4474E1BF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2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D3AD42" w14:textId="7341BF8E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/>
              </w:rPr>
              <w:t>F: TATGGGGCGGTTTTGCTGTA</w:t>
            </w:r>
            <w:r w:rsidRPr="00410F3E">
              <w:rPr>
                <w:rFonts w:ascii="Times New Roman" w:hAnsi="Times New Roman"/>
              </w:rPr>
              <w:br/>
              <w:t>R:</w:t>
            </w:r>
            <w:r w:rsidR="004A264F" w:rsidRPr="00410F3E">
              <w:rPr>
                <w:rFonts w:ascii="Times New Roman" w:hAnsi="Times New Roman" w:hint="eastAsia"/>
              </w:rPr>
              <w:t xml:space="preserve"> </w:t>
            </w:r>
            <w:r w:rsidRPr="00410F3E">
              <w:rPr>
                <w:rFonts w:ascii="Times New Roman" w:hAnsi="Times New Roman"/>
              </w:rPr>
              <w:t>TGCTGGGATAAAATTATCAGGGTC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AA8CED" w14:textId="04F0B43F" w:rsidR="009C3F8C" w:rsidRPr="00410F3E" w:rsidRDefault="009C3F8C" w:rsidP="009C3F8C">
            <w:pPr>
              <w:rPr>
                <w:rFonts w:ascii="Times New Roman" w:hAnsi="Times New Roman"/>
              </w:rPr>
            </w:pPr>
            <w:r w:rsidRPr="00410F3E">
              <w:rPr>
                <w:rFonts w:ascii="Times New Roman" w:hAnsi="Times New Roman" w:hint="eastAsia"/>
                <w:color w:val="000000"/>
                <w:szCs w:val="21"/>
              </w:rPr>
              <w:t>(Wei et al., 2021)</w:t>
            </w:r>
          </w:p>
        </w:tc>
      </w:tr>
    </w:tbl>
    <w:p w14:paraId="1E03AE62" w14:textId="77777777" w:rsidR="000E48E5" w:rsidRPr="00410F3E" w:rsidRDefault="000E48E5" w:rsidP="00C63E7B">
      <w:pPr>
        <w:spacing w:before="120" w:after="120"/>
        <w:jc w:val="left"/>
        <w:rPr>
          <w:rFonts w:ascii="Times New Roman" w:hAnsi="Times New Roman"/>
          <w:b/>
          <w:szCs w:val="21"/>
        </w:rPr>
      </w:pPr>
    </w:p>
    <w:p w14:paraId="48C76BB4" w14:textId="77777777" w:rsidR="000E48E5" w:rsidRPr="00410F3E" w:rsidRDefault="000E48E5" w:rsidP="00C63E7B">
      <w:pPr>
        <w:spacing w:before="120" w:after="120"/>
        <w:jc w:val="left"/>
        <w:rPr>
          <w:rFonts w:ascii="Times New Roman" w:hAnsi="Times New Roman"/>
          <w:b/>
          <w:szCs w:val="21"/>
        </w:rPr>
        <w:sectPr w:rsidR="000E48E5" w:rsidRPr="00410F3E" w:rsidSect="00764475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6E4A1F8" w14:textId="26CD6658" w:rsidR="00C63E7B" w:rsidRPr="00410F3E" w:rsidRDefault="00C63E7B" w:rsidP="00C63E7B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410F3E">
        <w:rPr>
          <w:rFonts w:ascii="Times New Roman" w:hAnsi="Times New Roman" w:hint="eastAsia"/>
          <w:b/>
          <w:sz w:val="24"/>
          <w:szCs w:val="24"/>
        </w:rPr>
        <w:t>3.</w:t>
      </w:r>
      <w:r w:rsidRPr="00410F3E">
        <w:rPr>
          <w:rFonts w:ascii="Times New Roman" w:hAnsi="Times New Roman"/>
          <w:sz w:val="24"/>
          <w:szCs w:val="24"/>
        </w:rPr>
        <w:t xml:space="preserve"> </w:t>
      </w:r>
      <w:r w:rsidR="0062440B" w:rsidRPr="00410F3E">
        <w:rPr>
          <w:rFonts w:ascii="Times New Roman" w:hAnsi="Times New Roman"/>
          <w:sz w:val="24"/>
          <w:szCs w:val="24"/>
        </w:rPr>
        <w:t xml:space="preserve">The measured </w:t>
      </w:r>
      <w:r w:rsidRPr="00410F3E">
        <w:rPr>
          <w:rFonts w:ascii="Times New Roman" w:hAnsi="Times New Roman"/>
          <w:sz w:val="24"/>
          <w:szCs w:val="24"/>
        </w:rPr>
        <w:t>concentration of</w:t>
      </w:r>
      <w:r w:rsidRPr="00410F3E">
        <w:rPr>
          <w:rFonts w:ascii="Times New Roman" w:hAnsi="Times New Roman"/>
          <w:sz w:val="24"/>
          <w:szCs w:val="28"/>
        </w:rPr>
        <w:t xml:space="preserve"> </w:t>
      </w:r>
      <w:r w:rsidR="000101FD" w:rsidRPr="00410F3E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d</w:t>
      </w:r>
      <w:r w:rsidR="000101FD" w:rsidRPr="00410F3E">
        <w:rPr>
          <w:rFonts w:ascii="Times New Roman" w:eastAsia="等线" w:hAnsi="Times New Roman"/>
          <w:color w:val="000000"/>
          <w:kern w:val="0"/>
          <w:sz w:val="24"/>
          <w:szCs w:val="24"/>
        </w:rPr>
        <w:t>inotefuran</w:t>
      </w:r>
      <w:r w:rsidRPr="00410F3E">
        <w:rPr>
          <w:rFonts w:ascii="Times New Roman" w:hAnsi="Times New Roman"/>
          <w:sz w:val="24"/>
          <w:szCs w:val="24"/>
        </w:rPr>
        <w:t xml:space="preserve"> </w:t>
      </w:r>
      <w:r w:rsidRPr="00410F3E">
        <w:rPr>
          <w:rFonts w:ascii="Times New Roman" w:hAnsi="Times New Roman" w:hint="eastAsia"/>
          <w:sz w:val="24"/>
          <w:szCs w:val="24"/>
        </w:rPr>
        <w:t xml:space="preserve">in </w:t>
      </w:r>
      <w:r w:rsidRPr="00410F3E">
        <w:rPr>
          <w:rFonts w:ascii="Times New Roman" w:hAnsi="Times New Roman"/>
          <w:sz w:val="24"/>
          <w:szCs w:val="24"/>
        </w:rPr>
        <w:t xml:space="preserve">exposure solution at </w:t>
      </w:r>
      <w:r w:rsidRPr="00410F3E">
        <w:rPr>
          <w:rFonts w:ascii="Times New Roman" w:hAnsi="Times New Roman" w:hint="eastAsia"/>
          <w:sz w:val="24"/>
          <w:szCs w:val="24"/>
        </w:rPr>
        <w:t>5 and 10 d</w:t>
      </w:r>
      <w:r w:rsidRPr="00410F3E">
        <w:rPr>
          <w:rFonts w:ascii="Times New Roman" w:hAnsi="Times New Roman"/>
          <w:sz w:val="24"/>
          <w:szCs w:val="24"/>
        </w:rPr>
        <w:t xml:space="preserve"> (Data are expressed as mean ± standard deviation (n = 3))</w:t>
      </w:r>
      <w:r w:rsidRPr="00410F3E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924"/>
        <w:gridCol w:w="1359"/>
        <w:gridCol w:w="2146"/>
        <w:gridCol w:w="1877"/>
      </w:tblGrid>
      <w:tr w:rsidR="00C6474A" w:rsidRPr="00410F3E" w14:paraId="3922D960" w14:textId="77777777" w:rsidTr="00094E41">
        <w:trPr>
          <w:trHeight w:val="469"/>
          <w:jc w:val="center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65DDE" w14:textId="77777777" w:rsidR="00C6474A" w:rsidRPr="00410F3E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Group</w:t>
            </w:r>
            <w:r w:rsidRPr="00410F3E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F05" w14:textId="526B3991" w:rsidR="00C6474A" w:rsidRPr="00410F3E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N</w:t>
            </w:r>
            <w:r w:rsidRPr="00410F3E">
              <w:rPr>
                <w:rFonts w:ascii="Times New Roman" w:hAnsi="Times New Roman"/>
                <w:szCs w:val="21"/>
              </w:rPr>
              <w:t>ominal concentration</w:t>
            </w:r>
            <w:r w:rsidRPr="00410F3E">
              <w:rPr>
                <w:rFonts w:ascii="Times New Roman" w:hAnsi="Times New Roman" w:hint="eastAsia"/>
              </w:rPr>
              <w:t xml:space="preserve"> </w:t>
            </w:r>
            <w:r w:rsidRPr="00410F3E">
              <w:rPr>
                <w:rFonts w:ascii="Times New Roman" w:hAnsi="Times New Roman" w:hint="eastAsia"/>
                <w:szCs w:val="21"/>
              </w:rPr>
              <w:t>(</w:t>
            </w:r>
            <w:r w:rsidRPr="00410F3E">
              <w:rPr>
                <w:rFonts w:ascii="Times New Roman" w:hAnsi="Times New Roman"/>
                <w:szCs w:val="21"/>
              </w:rPr>
              <w:t>μ</w:t>
            </w:r>
            <w:r w:rsidR="007B0575" w:rsidRPr="00410F3E">
              <w:rPr>
                <w:rFonts w:ascii="Times New Roman" w:hAnsi="Times New Roman" w:hint="eastAsia"/>
                <w:szCs w:val="21"/>
              </w:rPr>
              <w:t>g</w:t>
            </w:r>
            <w:r w:rsidRPr="00410F3E">
              <w:rPr>
                <w:rFonts w:ascii="Times New Roman" w:hAnsi="Times New Roman"/>
                <w:szCs w:val="21"/>
              </w:rPr>
              <w:t>/L</w:t>
            </w:r>
            <w:r w:rsidRPr="00410F3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40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7A6B2" w14:textId="29C40510" w:rsidR="00C6474A" w:rsidRPr="00410F3E" w:rsidRDefault="00C6474A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Measured concentration</w:t>
            </w:r>
            <w:r w:rsidRPr="00410F3E">
              <w:rPr>
                <w:rFonts w:ascii="Times New Roman" w:hAnsi="Times New Roman"/>
              </w:rPr>
              <w:t xml:space="preserve"> </w:t>
            </w:r>
            <w:r w:rsidRPr="00410F3E">
              <w:rPr>
                <w:rFonts w:ascii="Times New Roman" w:hAnsi="Times New Roman" w:hint="eastAsia"/>
                <w:szCs w:val="21"/>
              </w:rPr>
              <w:t>(</w:t>
            </w:r>
            <w:r w:rsidRPr="00410F3E">
              <w:rPr>
                <w:rFonts w:ascii="Times New Roman" w:hAnsi="Times New Roman"/>
                <w:szCs w:val="21"/>
              </w:rPr>
              <w:t>μ</w:t>
            </w:r>
            <w:r w:rsidR="007B0575" w:rsidRPr="00410F3E">
              <w:rPr>
                <w:rFonts w:ascii="Times New Roman" w:hAnsi="Times New Roman" w:hint="eastAsia"/>
                <w:szCs w:val="21"/>
              </w:rPr>
              <w:t>g</w:t>
            </w:r>
            <w:r w:rsidRPr="00410F3E">
              <w:rPr>
                <w:rFonts w:ascii="Times New Roman" w:hAnsi="Times New Roman"/>
                <w:szCs w:val="21"/>
              </w:rPr>
              <w:t>/L</w:t>
            </w:r>
            <w:r w:rsidRPr="00410F3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094E41" w:rsidRPr="00410F3E" w14:paraId="22FF94CE" w14:textId="77777777" w:rsidTr="00094E41">
        <w:trPr>
          <w:trHeight w:val="469"/>
          <w:jc w:val="center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54C511" w14:textId="77777777" w:rsidR="00094E41" w:rsidRPr="00410F3E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8E974" w14:textId="77777777" w:rsidR="00094E41" w:rsidRPr="00410F3E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D03D7" w14:textId="04426353" w:rsidR="00094E41" w:rsidRPr="00410F3E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5 d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C0DD89" w14:textId="2B4319FB" w:rsidR="00094E41" w:rsidRPr="00410F3E" w:rsidRDefault="00094E41" w:rsidP="006621C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10 d</w:t>
            </w:r>
          </w:p>
        </w:tc>
      </w:tr>
      <w:tr w:rsidR="00094E41" w:rsidRPr="00410F3E" w14:paraId="60BA6212" w14:textId="77777777" w:rsidTr="00094E41">
        <w:trPr>
          <w:trHeight w:val="119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A0222" w14:textId="77777777" w:rsidR="00094E41" w:rsidRPr="00410F3E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N</w:t>
            </w:r>
            <w:r w:rsidRPr="00410F3E">
              <w:rPr>
                <w:rFonts w:ascii="Times New Roman" w:hAnsi="Times New Roman" w:hint="eastAsia"/>
                <w:szCs w:val="21"/>
              </w:rPr>
              <w:t>egative contro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60D" w14:textId="77777777" w:rsidR="00094E41" w:rsidRPr="00410F3E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83162C" w14:textId="70639113" w:rsidR="00094E41" w:rsidRPr="00410F3E" w:rsidRDefault="00094E41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/>
                <w:szCs w:val="21"/>
              </w:rPr>
              <w:t>ND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74D" w14:textId="327779A9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eastAsia="等线" w:hAnsi="Times New Roman"/>
                <w:szCs w:val="21"/>
              </w:rPr>
              <w:t>ND</w:t>
            </w:r>
            <w:r w:rsidRPr="00410F3E">
              <w:rPr>
                <w:rFonts w:ascii="Times New Roman" w:eastAsia="等线" w:hAnsi="Times New Roman" w:hint="eastAsia"/>
                <w:szCs w:val="21"/>
                <w:vertAlign w:val="superscript"/>
              </w:rPr>
              <w:t>a</w:t>
            </w:r>
          </w:p>
        </w:tc>
      </w:tr>
      <w:tr w:rsidR="00094E41" w:rsidRPr="00410F3E" w14:paraId="764F71EE" w14:textId="77777777" w:rsidTr="00094E41">
        <w:trPr>
          <w:trHeight w:val="431"/>
          <w:jc w:val="center"/>
        </w:trPr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14938" w14:textId="77777777" w:rsidR="00094E41" w:rsidRPr="00410F3E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S</w:t>
            </w:r>
            <w:r w:rsidRPr="00410F3E">
              <w:rPr>
                <w:rFonts w:ascii="Times New Roman" w:hAnsi="Times New Roman" w:hint="eastAsia"/>
                <w:szCs w:val="21"/>
              </w:rPr>
              <w:t>olvent control (</w:t>
            </w:r>
            <w:r w:rsidRPr="00410F3E">
              <w:rPr>
                <w:rFonts w:ascii="Times New Roman" w:hAnsi="Times New Roman"/>
                <w:szCs w:val="21"/>
              </w:rPr>
              <w:t>0.1% DMSO</w:t>
            </w:r>
            <w:r w:rsidRPr="00410F3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CCC5" w14:textId="77777777" w:rsidR="00094E41" w:rsidRPr="00410F3E" w:rsidRDefault="00094E41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8C2195" w14:textId="37B01DA9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eastAsia="等线" w:hAnsi="Times New Roman"/>
                <w:szCs w:val="21"/>
              </w:rPr>
              <w:t>ND</w:t>
            </w:r>
          </w:p>
        </w:tc>
        <w:tc>
          <w:tcPr>
            <w:tcW w:w="18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A331" w14:textId="3BF65E4A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ND</w:t>
            </w:r>
          </w:p>
        </w:tc>
      </w:tr>
      <w:tr w:rsidR="00094E41" w:rsidRPr="00410F3E" w14:paraId="0337DE21" w14:textId="77777777" w:rsidTr="00094E41">
        <w:trPr>
          <w:trHeight w:val="84"/>
          <w:jc w:val="center"/>
        </w:trPr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9D36" w14:textId="70CABD76" w:rsidR="00094E41" w:rsidRPr="00410F3E" w:rsidRDefault="000101FD" w:rsidP="000101F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bookmarkStart w:id="17" w:name="_Hlk162248141"/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="00094E41" w:rsidRPr="00410F3E">
              <w:rPr>
                <w:rFonts w:ascii="Times New Roman" w:hAnsi="Times New Roman"/>
                <w:szCs w:val="21"/>
              </w:rPr>
              <w:t>_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43C" w14:textId="0C3BB091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0.</w:t>
            </w:r>
            <w:r w:rsidR="002E52AF" w:rsidRPr="00410F3E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481F35A" w14:textId="5D0EB178" w:rsidR="00094E41" w:rsidRPr="00410F3E" w:rsidRDefault="00094E41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0.0</w:t>
            </w:r>
            <w:r w:rsidR="002E52AF" w:rsidRPr="00410F3E">
              <w:rPr>
                <w:rFonts w:ascii="Times New Roman" w:eastAsia="等线" w:hAnsi="Times New Roman" w:hint="eastAsia"/>
                <w:szCs w:val="21"/>
              </w:rPr>
              <w:t>8</w:t>
            </w:r>
            <w:r w:rsidRPr="00410F3E">
              <w:rPr>
                <w:rFonts w:ascii="Times New Roman" w:eastAsia="等线" w:hAnsi="Times New Roman"/>
                <w:szCs w:val="21"/>
              </w:rPr>
              <w:t xml:space="preserve"> ± 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0</w:t>
            </w:r>
            <w:r w:rsidR="002E52AF" w:rsidRPr="00410F3E">
              <w:rPr>
                <w:rFonts w:ascii="Times New Roman" w:eastAsia="等线" w:hAnsi="Times New Roman" w:hint="eastAsia"/>
                <w:szCs w:val="21"/>
              </w:rPr>
              <w:t>1</w:t>
            </w:r>
          </w:p>
        </w:tc>
        <w:tc>
          <w:tcPr>
            <w:tcW w:w="18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FFB0" w14:textId="60465549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0.0</w:t>
            </w:r>
            <w:r w:rsidR="002E52AF" w:rsidRPr="00410F3E">
              <w:rPr>
                <w:rFonts w:ascii="Times New Roman" w:eastAsia="等线" w:hAnsi="Times New Roman" w:hint="eastAsia"/>
                <w:szCs w:val="21"/>
              </w:rPr>
              <w:t>7</w:t>
            </w:r>
            <w:r w:rsidRPr="00410F3E">
              <w:rPr>
                <w:rFonts w:ascii="Times New Roman" w:eastAsia="等线" w:hAnsi="Times New Roman"/>
                <w:szCs w:val="21"/>
              </w:rPr>
              <w:t xml:space="preserve"> 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01</w:t>
            </w:r>
          </w:p>
        </w:tc>
      </w:tr>
      <w:tr w:rsidR="00094E41" w:rsidRPr="00410F3E" w14:paraId="59E53B2D" w14:textId="77777777" w:rsidTr="00094E41">
        <w:trPr>
          <w:trHeight w:val="7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4DA4" w14:textId="69776E19" w:rsidR="00094E41" w:rsidRPr="00410F3E" w:rsidRDefault="000101FD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Pr="00410F3E">
              <w:rPr>
                <w:rFonts w:ascii="Times New Roman" w:hAnsi="Times New Roman"/>
                <w:szCs w:val="21"/>
              </w:rPr>
              <w:t xml:space="preserve"> </w:t>
            </w:r>
            <w:r w:rsidR="00094E41" w:rsidRPr="00410F3E">
              <w:rPr>
                <w:rFonts w:ascii="Times New Roman" w:hAnsi="Times New Roman"/>
                <w:szCs w:val="21"/>
              </w:rPr>
              <w:t>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227" w14:textId="1195AEBC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/>
                <w:szCs w:val="21"/>
              </w:rPr>
              <w:t>0.</w:t>
            </w:r>
            <w:r w:rsidR="002E52AF" w:rsidRPr="00410F3E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B121" w14:textId="15A29BC9" w:rsidR="00094E41" w:rsidRPr="00410F3E" w:rsidRDefault="00094E41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0.7</w:t>
            </w:r>
            <w:r w:rsidR="00827B23" w:rsidRPr="00410F3E">
              <w:rPr>
                <w:rFonts w:ascii="Times New Roman" w:eastAsia="等线" w:hAnsi="Times New Roman" w:hint="eastAsia"/>
                <w:szCs w:val="21"/>
              </w:rPr>
              <w:t>0</w:t>
            </w:r>
            <w:r w:rsidRPr="00410F3E">
              <w:rPr>
                <w:rFonts w:ascii="Times New Roman" w:eastAsia="等线" w:hAnsi="Times New Roman"/>
                <w:szCs w:val="21"/>
              </w:rPr>
              <w:t>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0</w:t>
            </w:r>
            <w:r w:rsidR="002E52AF" w:rsidRPr="00410F3E">
              <w:rPr>
                <w:rFonts w:ascii="Times New Roman" w:eastAsia="等线" w:hAnsi="Times New Roman" w:hint="eastAsia"/>
                <w:szCs w:val="21"/>
              </w:rPr>
              <w:t>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BE25" w14:textId="704EC973" w:rsidR="00094E41" w:rsidRPr="00410F3E" w:rsidRDefault="00094E41" w:rsidP="00094E41">
            <w:pPr>
              <w:jc w:val="center"/>
              <w:rPr>
                <w:rFonts w:ascii="Times New Roman" w:hAnsi="Times New Roman"/>
                <w:szCs w:val="21"/>
              </w:rPr>
            </w:pPr>
            <w:bookmarkStart w:id="18" w:name="_Hlk162508564"/>
            <w:r w:rsidRPr="00410F3E">
              <w:rPr>
                <w:rFonts w:ascii="Times New Roman" w:eastAsia="等线" w:hAnsi="Times New Roman" w:hint="eastAsia"/>
                <w:szCs w:val="21"/>
              </w:rPr>
              <w:t>0.</w:t>
            </w:r>
            <w:r w:rsidR="002E52AF" w:rsidRPr="00410F3E">
              <w:rPr>
                <w:rFonts w:ascii="Times New Roman" w:eastAsia="等线" w:hAnsi="Times New Roman" w:hint="eastAsia"/>
                <w:szCs w:val="21"/>
              </w:rPr>
              <w:t>64</w:t>
            </w:r>
            <w:r w:rsidRPr="00410F3E">
              <w:rPr>
                <w:rFonts w:ascii="Times New Roman" w:eastAsia="等线" w:hAnsi="Times New Roman"/>
                <w:szCs w:val="21"/>
              </w:rPr>
              <w:t>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0</w:t>
            </w:r>
            <w:bookmarkEnd w:id="18"/>
            <w:r w:rsidR="002E52AF" w:rsidRPr="00410F3E">
              <w:rPr>
                <w:rFonts w:ascii="Times New Roman" w:eastAsia="等线" w:hAnsi="Times New Roman" w:hint="eastAsia"/>
                <w:szCs w:val="21"/>
              </w:rPr>
              <w:t>3</w:t>
            </w:r>
          </w:p>
        </w:tc>
      </w:tr>
      <w:tr w:rsidR="00094E41" w:rsidRPr="00410F3E" w14:paraId="006EC197" w14:textId="77777777" w:rsidTr="00094E41">
        <w:trPr>
          <w:trHeight w:val="15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0DDB" w14:textId="412D82D6" w:rsidR="00094E41" w:rsidRPr="00410F3E" w:rsidRDefault="000101FD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="00094E41" w:rsidRPr="00410F3E">
              <w:rPr>
                <w:rFonts w:ascii="Times New Roman" w:hAnsi="Times New Roman"/>
                <w:szCs w:val="21"/>
              </w:rPr>
              <w:t>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29A" w14:textId="11B9AB29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3E13" w14:textId="3D75D6BC" w:rsidR="00094E41" w:rsidRPr="00410F3E" w:rsidRDefault="002E52AF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1.22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 xml:space="preserve"> 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</w:t>
            </w:r>
            <w:r w:rsidR="00EF323C" w:rsidRPr="00410F3E">
              <w:rPr>
                <w:rFonts w:ascii="Times New Roman" w:eastAsia="等线" w:hAnsi="Times New Roman" w:hint="eastAsia"/>
                <w:szCs w:val="21"/>
              </w:rPr>
              <w:t>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71D4" w14:textId="26FEDC6A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1.10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 xml:space="preserve"> 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</w:t>
            </w:r>
            <w:r w:rsidR="00EF323C" w:rsidRPr="00410F3E">
              <w:rPr>
                <w:rFonts w:ascii="Times New Roman" w:eastAsia="等线" w:hAnsi="Times New Roman" w:hint="eastAsia"/>
                <w:szCs w:val="21"/>
              </w:rPr>
              <w:t>09</w:t>
            </w:r>
          </w:p>
        </w:tc>
      </w:tr>
      <w:tr w:rsidR="00094E41" w:rsidRPr="00410F3E" w14:paraId="76A0EE9C" w14:textId="77777777" w:rsidTr="00094E41">
        <w:trPr>
          <w:trHeight w:val="7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5CBA" w14:textId="01457A24" w:rsidR="00094E41" w:rsidRPr="00410F3E" w:rsidRDefault="000101FD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="00094E41" w:rsidRPr="00410F3E">
              <w:rPr>
                <w:rFonts w:ascii="Times New Roman" w:hAnsi="Times New Roman"/>
                <w:szCs w:val="21"/>
              </w:rPr>
              <w:t>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F1E" w14:textId="6F99EF6C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1B27" w14:textId="580D7B62" w:rsidR="00094E41" w:rsidRPr="00410F3E" w:rsidRDefault="002E52AF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4.61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52E" w14:textId="42C0BE8E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bookmarkStart w:id="19" w:name="_Hlk162508467"/>
            <w:bookmarkStart w:id="20" w:name="_Hlk162251163"/>
            <w:r w:rsidRPr="00410F3E">
              <w:rPr>
                <w:rFonts w:ascii="Times New Roman" w:eastAsia="等线" w:hAnsi="Times New Roman" w:hint="eastAsia"/>
                <w:szCs w:val="21"/>
              </w:rPr>
              <w:t>4.73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0.</w:t>
            </w:r>
            <w:bookmarkEnd w:id="19"/>
            <w:bookmarkEnd w:id="20"/>
            <w:r w:rsidR="00EF323C" w:rsidRPr="00410F3E">
              <w:rPr>
                <w:rFonts w:ascii="Times New Roman" w:eastAsia="等线" w:hAnsi="Times New Roman" w:hint="eastAsia"/>
                <w:szCs w:val="21"/>
              </w:rPr>
              <w:t>11</w:t>
            </w:r>
          </w:p>
        </w:tc>
      </w:tr>
      <w:tr w:rsidR="00094E41" w:rsidRPr="00410F3E" w14:paraId="464C0EDF" w14:textId="77777777" w:rsidTr="00094E41">
        <w:trPr>
          <w:trHeight w:val="7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BBE7" w14:textId="616B5B7E" w:rsidR="00094E41" w:rsidRPr="00410F3E" w:rsidRDefault="000101FD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="00094E41" w:rsidRPr="00410F3E">
              <w:rPr>
                <w:rFonts w:ascii="Times New Roman" w:hAnsi="Times New Roman"/>
                <w:szCs w:val="21"/>
              </w:rPr>
              <w:t>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FAD" w14:textId="54416681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5191" w14:textId="08DEAE9A" w:rsidR="00094E41" w:rsidRPr="00410F3E" w:rsidRDefault="002E52AF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10</w:t>
            </w:r>
            <w:r w:rsidR="00094E41" w:rsidRPr="00410F3E">
              <w:rPr>
                <w:rFonts w:ascii="Times New Roman" w:eastAsia="等线" w:hAnsi="Times New Roman" w:hint="eastAsia"/>
                <w:szCs w:val="21"/>
              </w:rPr>
              <w:t>.</w:t>
            </w:r>
            <w:r w:rsidR="007B0575" w:rsidRPr="00410F3E">
              <w:rPr>
                <w:rFonts w:ascii="Times New Roman" w:eastAsia="等线" w:hAnsi="Times New Roman" w:hint="eastAsia"/>
                <w:szCs w:val="21"/>
              </w:rPr>
              <w:t>7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r w:rsidR="00EF323C" w:rsidRPr="00410F3E">
              <w:rPr>
                <w:rFonts w:ascii="Times New Roman" w:eastAsia="等线" w:hAnsi="Times New Roman" w:hint="eastAsia"/>
                <w:szCs w:val="21"/>
              </w:rPr>
              <w:t>1</w:t>
            </w:r>
            <w:r w:rsidRPr="00410F3E">
              <w:rPr>
                <w:rFonts w:ascii="Times New Roman" w:eastAsia="等线" w:hAnsi="Times New Roman" w:hint="eastAsia"/>
                <w:szCs w:val="21"/>
              </w:rPr>
              <w:t>.</w:t>
            </w:r>
            <w:r w:rsidR="00EF323C" w:rsidRPr="00410F3E">
              <w:rPr>
                <w:rFonts w:ascii="Times New Roman" w:eastAsia="等线" w:hAnsi="Times New Roman" w:hint="eastAsia"/>
                <w:szCs w:val="21"/>
              </w:rPr>
              <w:t>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9FB" w14:textId="6B545076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bookmarkStart w:id="21" w:name="_Hlk162508191"/>
            <w:r w:rsidRPr="00410F3E">
              <w:rPr>
                <w:rFonts w:ascii="Times New Roman" w:eastAsia="等线" w:hAnsi="Times New Roman" w:hint="eastAsia"/>
                <w:szCs w:val="21"/>
              </w:rPr>
              <w:t>10.1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bookmarkEnd w:id="21"/>
            <w:r w:rsidR="00EF323C" w:rsidRPr="00410F3E">
              <w:rPr>
                <w:rFonts w:ascii="Times New Roman" w:eastAsia="等线" w:hAnsi="Times New Roman" w:hint="eastAsia"/>
                <w:szCs w:val="21"/>
              </w:rPr>
              <w:t>0</w:t>
            </w:r>
            <w:r w:rsidRPr="00410F3E">
              <w:rPr>
                <w:rFonts w:ascii="Times New Roman" w:eastAsia="等线" w:hAnsi="Times New Roman" w:hint="eastAsia"/>
                <w:szCs w:val="21"/>
              </w:rPr>
              <w:t>.</w:t>
            </w:r>
            <w:r w:rsidR="00EF323C" w:rsidRPr="00410F3E">
              <w:rPr>
                <w:rFonts w:ascii="Times New Roman" w:eastAsia="等线" w:hAnsi="Times New Roman" w:hint="eastAsia"/>
                <w:szCs w:val="21"/>
              </w:rPr>
              <w:t>9</w:t>
            </w:r>
          </w:p>
        </w:tc>
      </w:tr>
      <w:tr w:rsidR="00094E41" w:rsidRPr="00410F3E" w14:paraId="1C49C36D" w14:textId="77777777" w:rsidTr="00094E41">
        <w:trPr>
          <w:trHeight w:val="74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FD6E5" w14:textId="6EA1D540" w:rsidR="00094E41" w:rsidRPr="00410F3E" w:rsidRDefault="000101FD" w:rsidP="00094E41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DIN</w:t>
            </w:r>
            <w:r w:rsidR="00094E41" w:rsidRPr="00410F3E">
              <w:rPr>
                <w:rFonts w:ascii="Times New Roman" w:hAnsi="Times New Roman"/>
                <w:szCs w:val="21"/>
              </w:rPr>
              <w:t>_</w:t>
            </w:r>
            <w:r w:rsidR="00094E41" w:rsidRPr="00410F3E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EAE8" w14:textId="61C24DB0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33CC47" w14:textId="45048399" w:rsidR="00094E41" w:rsidRPr="00410F3E" w:rsidRDefault="002E52AF" w:rsidP="00094E41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47.2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r w:rsidRPr="00410F3E">
              <w:rPr>
                <w:rFonts w:ascii="Times New Roman" w:eastAsia="等线" w:hAnsi="Times New Roman" w:hint="eastAsia"/>
                <w:szCs w:val="21"/>
              </w:rPr>
              <w:t>1.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8658" w14:textId="6B054A69" w:rsidR="00094E41" w:rsidRPr="00410F3E" w:rsidRDefault="002E52AF" w:rsidP="00094E41">
            <w:pPr>
              <w:jc w:val="center"/>
              <w:rPr>
                <w:rFonts w:ascii="Times New Roman" w:hAnsi="Times New Roman"/>
                <w:szCs w:val="21"/>
              </w:rPr>
            </w:pPr>
            <w:r w:rsidRPr="00410F3E">
              <w:rPr>
                <w:rFonts w:ascii="Times New Roman" w:eastAsia="等线" w:hAnsi="Times New Roman" w:hint="eastAsia"/>
                <w:szCs w:val="21"/>
              </w:rPr>
              <w:t>46.8</w:t>
            </w:r>
            <w:r w:rsidR="00094E41" w:rsidRPr="00410F3E">
              <w:rPr>
                <w:rFonts w:ascii="Times New Roman" w:eastAsia="等线" w:hAnsi="Times New Roman"/>
                <w:szCs w:val="21"/>
              </w:rPr>
              <w:t>±</w:t>
            </w:r>
            <w:r w:rsidRPr="00410F3E">
              <w:rPr>
                <w:rFonts w:ascii="Times New Roman" w:eastAsia="等线" w:hAnsi="Times New Roman" w:hint="eastAsia"/>
                <w:szCs w:val="21"/>
              </w:rPr>
              <w:t>6.2</w:t>
            </w:r>
          </w:p>
        </w:tc>
      </w:tr>
    </w:tbl>
    <w:bookmarkEnd w:id="17"/>
    <w:p w14:paraId="54DADDD3" w14:textId="77777777" w:rsidR="00C63E7B" w:rsidRPr="00410F3E" w:rsidRDefault="00C63E7B" w:rsidP="00C63E7B">
      <w:pPr>
        <w:ind w:leftChars="200" w:left="420"/>
        <w:jc w:val="left"/>
        <w:rPr>
          <w:rFonts w:ascii="Times New Roman" w:hAnsi="Times New Roman"/>
          <w:szCs w:val="21"/>
        </w:rPr>
      </w:pPr>
      <w:r w:rsidRPr="00410F3E">
        <w:rPr>
          <w:rFonts w:ascii="Times New Roman" w:hAnsi="Times New Roman" w:hint="eastAsia"/>
          <w:szCs w:val="21"/>
          <w:vertAlign w:val="superscript"/>
        </w:rPr>
        <w:t>a</w:t>
      </w:r>
      <w:r w:rsidRPr="00410F3E">
        <w:rPr>
          <w:rFonts w:ascii="Times New Roman" w:hAnsi="Times New Roman"/>
          <w:szCs w:val="21"/>
          <w:vertAlign w:val="superscript"/>
        </w:rPr>
        <w:t xml:space="preserve"> </w:t>
      </w:r>
      <w:r w:rsidRPr="00410F3E">
        <w:rPr>
          <w:rFonts w:ascii="Times New Roman" w:hAnsi="Times New Roman"/>
          <w:szCs w:val="21"/>
        </w:rPr>
        <w:t>N</w:t>
      </w:r>
      <w:r w:rsidRPr="00410F3E">
        <w:rPr>
          <w:rFonts w:ascii="Times New Roman" w:hAnsi="Times New Roman" w:hint="eastAsia"/>
          <w:szCs w:val="21"/>
        </w:rPr>
        <w:t>D</w:t>
      </w:r>
      <w:r w:rsidRPr="00410F3E">
        <w:rPr>
          <w:rFonts w:ascii="Times New Roman" w:hAnsi="Times New Roman"/>
          <w:szCs w:val="21"/>
        </w:rPr>
        <w:t xml:space="preserve">: Not </w:t>
      </w:r>
      <w:r w:rsidRPr="00410F3E">
        <w:rPr>
          <w:rFonts w:ascii="Times New Roman" w:hAnsi="Times New Roman" w:hint="eastAsia"/>
          <w:szCs w:val="21"/>
        </w:rPr>
        <w:t>detected</w:t>
      </w:r>
      <w:r w:rsidRPr="00410F3E">
        <w:rPr>
          <w:rFonts w:ascii="Times New Roman" w:hAnsi="Times New Roman"/>
          <w:szCs w:val="21"/>
        </w:rPr>
        <w:t>.</w:t>
      </w:r>
    </w:p>
    <w:p w14:paraId="566D6932" w14:textId="77777777" w:rsidR="00C80BE1" w:rsidRDefault="00C80BE1">
      <w:pPr>
        <w:sectPr w:rsidR="00C80B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EC4EB3" w14:textId="01B47D0D" w:rsidR="00C80BE1" w:rsidRDefault="00C80BE1" w:rsidP="0039110D">
      <w:pPr>
        <w:spacing w:afterLines="50" w:after="156"/>
        <w:rPr>
          <w:rFonts w:ascii="Times New Roman" w:eastAsia="等线" w:hAnsi="Times New Roman"/>
          <w:color w:val="000000"/>
          <w:kern w:val="0"/>
          <w:szCs w:val="21"/>
        </w:rPr>
      </w:pPr>
      <w:bookmarkStart w:id="22" w:name="OLE_LINK5"/>
      <w:r w:rsidRPr="00410F3E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7E1AD8">
        <w:rPr>
          <w:rFonts w:ascii="Times New Roman" w:hAnsi="Times New Roman" w:hint="eastAsia"/>
          <w:b/>
          <w:sz w:val="24"/>
          <w:szCs w:val="24"/>
        </w:rPr>
        <w:t>4</w:t>
      </w:r>
      <w:r w:rsidRPr="00410F3E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bookmarkEnd w:id="22"/>
      <w:r w:rsidRPr="00C80BE1">
        <w:rPr>
          <w:rFonts w:ascii="Times New Roman" w:eastAsia="等线" w:hAnsi="Times New Roman"/>
          <w:color w:val="000000"/>
          <w:kern w:val="0"/>
          <w:szCs w:val="21"/>
        </w:rPr>
        <w:t>Lethality (%)</w:t>
      </w:r>
      <w:r>
        <w:rPr>
          <w:rFonts w:ascii="Times New Roman" w:eastAsia="等线" w:hAnsi="Times New Roman" w:hint="eastAsia"/>
          <w:color w:val="000000"/>
          <w:kern w:val="0"/>
          <w:szCs w:val="21"/>
        </w:rPr>
        <w:t xml:space="preserve"> </w:t>
      </w:r>
      <w:r w:rsidR="0039110D">
        <w:rPr>
          <w:rFonts w:ascii="Times New Roman" w:eastAsia="等线" w:hAnsi="Times New Roman" w:hint="eastAsia"/>
          <w:color w:val="000000"/>
          <w:kern w:val="0"/>
          <w:szCs w:val="21"/>
        </w:rPr>
        <w:t>and b</w:t>
      </w:r>
      <w:r w:rsidR="0039110D" w:rsidRPr="00B67823">
        <w:rPr>
          <w:rFonts w:ascii="Times New Roman" w:eastAsia="等线" w:hAnsi="Times New Roman"/>
          <w:color w:val="000000"/>
          <w:kern w:val="0"/>
          <w:szCs w:val="21"/>
        </w:rPr>
        <w:t>urrowing inhibition (%)</w:t>
      </w:r>
      <w:r w:rsidR="0039110D">
        <w:rPr>
          <w:rFonts w:ascii="Times New Roman" w:eastAsia="等线" w:hAnsi="Times New Roman" w:hint="eastAsia"/>
          <w:color w:val="000000"/>
          <w:kern w:val="0"/>
          <w:szCs w:val="21"/>
        </w:rPr>
        <w:t xml:space="preserve"> </w:t>
      </w:r>
      <w:r w:rsidRPr="00C80BE1">
        <w:rPr>
          <w:rFonts w:ascii="Times New Roman" w:eastAsia="等线" w:hAnsi="Times New Roman"/>
          <w:color w:val="000000"/>
          <w:kern w:val="0"/>
          <w:szCs w:val="21"/>
        </w:rPr>
        <w:t xml:space="preserve">of the larva of </w:t>
      </w:r>
      <w:r w:rsidRPr="00C80BE1">
        <w:rPr>
          <w:rFonts w:ascii="Times New Roman" w:eastAsia="等线" w:hAnsi="Times New Roman"/>
          <w:i/>
          <w:iCs/>
          <w:color w:val="000000"/>
          <w:kern w:val="0"/>
          <w:szCs w:val="21"/>
        </w:rPr>
        <w:t>Chironomus kiiensis</w:t>
      </w:r>
      <w:r w:rsidRPr="00C80BE1">
        <w:rPr>
          <w:rFonts w:ascii="Times New Roman" w:eastAsia="等线" w:hAnsi="Times New Roman"/>
          <w:color w:val="000000"/>
          <w:kern w:val="0"/>
          <w:szCs w:val="21"/>
        </w:rPr>
        <w:t xml:space="preserve"> after exposure to dinotefura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3"/>
        <w:gridCol w:w="1363"/>
        <w:gridCol w:w="707"/>
        <w:gridCol w:w="706"/>
        <w:gridCol w:w="706"/>
        <w:gridCol w:w="706"/>
        <w:gridCol w:w="709"/>
        <w:gridCol w:w="223"/>
        <w:gridCol w:w="706"/>
        <w:gridCol w:w="706"/>
        <w:gridCol w:w="706"/>
        <w:gridCol w:w="709"/>
        <w:gridCol w:w="709"/>
        <w:gridCol w:w="223"/>
        <w:gridCol w:w="709"/>
        <w:gridCol w:w="709"/>
        <w:gridCol w:w="709"/>
        <w:gridCol w:w="709"/>
        <w:gridCol w:w="690"/>
      </w:tblGrid>
      <w:tr w:rsidR="00C80BE1" w:rsidRPr="00B67823" w14:paraId="4363A4CA" w14:textId="77777777" w:rsidTr="0039110D">
        <w:trPr>
          <w:trHeight w:val="278"/>
        </w:trPr>
        <w:tc>
          <w:tcPr>
            <w:tcW w:w="556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57B95" w14:textId="6B98F5A8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Exposure group</w:t>
            </w:r>
          </w:p>
        </w:tc>
        <w:tc>
          <w:tcPr>
            <w:tcW w:w="48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62D28D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Nominal concentration (μg/L</w:t>
            </w:r>
            <w:r w:rsidRPr="00B6782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955" w:type="pct"/>
            <w:gridSpan w:val="1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459BF" w14:textId="285782EA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ethality (%, n=5)</w:t>
            </w:r>
          </w:p>
        </w:tc>
      </w:tr>
      <w:tr w:rsidR="00C80BE1" w:rsidRPr="00B67823" w14:paraId="1D4E00B4" w14:textId="77777777" w:rsidTr="0039110D">
        <w:trPr>
          <w:trHeight w:val="278"/>
        </w:trPr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5C042" w14:textId="77777777" w:rsidR="00C80BE1" w:rsidRPr="00B67823" w:rsidRDefault="00C80BE1" w:rsidP="00C80BE1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D8CE1" w14:textId="77777777" w:rsidR="00C80BE1" w:rsidRPr="00B67823" w:rsidRDefault="00C80BE1" w:rsidP="00C80BE1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266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529B" w14:textId="71A0492E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4 d 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6FF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26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B9F171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8 d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67E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26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773AF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 d</w:t>
            </w:r>
          </w:p>
        </w:tc>
      </w:tr>
      <w:tr w:rsidR="00C80BE1" w:rsidRPr="00B67823" w14:paraId="511F9C9B" w14:textId="77777777" w:rsidTr="0039110D">
        <w:trPr>
          <w:trHeight w:val="270"/>
        </w:trPr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C43E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lvent control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9F8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3B1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B4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CF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FB3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A5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4F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FE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18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2BB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A3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1D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2A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DA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F8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AB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D8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24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</w:tr>
      <w:tr w:rsidR="00C80BE1" w:rsidRPr="00B67823" w14:paraId="13A43B57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BF19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54A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E3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98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08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77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9C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59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B2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89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E5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86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51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7A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159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AC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3E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7D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8F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</w:tr>
      <w:tr w:rsidR="00C80BE1" w:rsidRPr="00B67823" w14:paraId="5A364714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40C4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 _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F9B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42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80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08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C84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12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C4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8B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64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11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2E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6B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FD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5A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B3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7D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46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C6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  <w:tr w:rsidR="00C80BE1" w:rsidRPr="00B67823" w14:paraId="3773888D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B26A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8C8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5644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EB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F1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15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3C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3FD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4F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50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519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5D99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54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88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09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1E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22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F258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DB1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  <w:tr w:rsidR="00C80BE1" w:rsidRPr="00B67823" w14:paraId="73DC0FA9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4D7B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3BB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3E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08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47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25C4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85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3D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BB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2A9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AC8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90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A199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E6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AE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7CD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4E6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4D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F4B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</w:tr>
      <w:tr w:rsidR="00C80BE1" w:rsidRPr="00B67823" w14:paraId="7DAFFC1F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C326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347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48E8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52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9DD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E53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8F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CA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4D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D77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89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288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9E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71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8D9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F5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73B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11C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E6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</w:tr>
      <w:tr w:rsidR="00C80BE1" w:rsidRPr="00B67823" w14:paraId="3EBCB509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683AC1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A2E3F1" w14:textId="77777777" w:rsidR="00C80BE1" w:rsidRPr="00B67823" w:rsidRDefault="00C80BE1" w:rsidP="00C80BE1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0F689E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2D6DF6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E033E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3343C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BD4CD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38C7FD" w14:textId="77777777" w:rsidR="00C80BE1" w:rsidRPr="00B67823" w:rsidRDefault="00C80BE1" w:rsidP="00C80BE1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5D1B7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F4577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CB330A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71C7D2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B9E2D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00ADA" w14:textId="77777777" w:rsidR="00C80BE1" w:rsidRPr="00B67823" w:rsidRDefault="00C80BE1" w:rsidP="00C80BE1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D134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887815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3A4CF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8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65140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E7B2A1" w14:textId="77777777" w:rsidR="00C80BE1" w:rsidRPr="00B67823" w:rsidRDefault="00C80BE1" w:rsidP="00C80BE1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70</w:t>
            </w:r>
          </w:p>
        </w:tc>
      </w:tr>
      <w:tr w:rsidR="00B67823" w:rsidRPr="00B67823" w14:paraId="06D5D512" w14:textId="77777777" w:rsidTr="0039110D">
        <w:trPr>
          <w:trHeight w:val="278"/>
        </w:trPr>
        <w:tc>
          <w:tcPr>
            <w:tcW w:w="556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1D164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Exposure group</w:t>
            </w:r>
          </w:p>
        </w:tc>
        <w:tc>
          <w:tcPr>
            <w:tcW w:w="48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DAE4F7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Nominal concentration (μg/L</w:t>
            </w:r>
            <w:r w:rsidRPr="00B6782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955" w:type="pct"/>
            <w:gridSpan w:val="1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E801E" w14:textId="22034764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urrowing inhibition (%, n=5)</w:t>
            </w:r>
          </w:p>
        </w:tc>
      </w:tr>
      <w:tr w:rsidR="00B67823" w:rsidRPr="00B67823" w14:paraId="4020EE96" w14:textId="77777777" w:rsidTr="0039110D">
        <w:trPr>
          <w:trHeight w:val="278"/>
        </w:trPr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BD9AC" w14:textId="77777777" w:rsidR="00B67823" w:rsidRPr="00B67823" w:rsidRDefault="00B67823" w:rsidP="00B33D2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48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A75EC" w14:textId="77777777" w:rsidR="00B67823" w:rsidRPr="00B67823" w:rsidRDefault="00B67823" w:rsidP="00B33D2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266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C1CB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4 d 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412B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26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45DFD8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8 d</w:t>
            </w:r>
          </w:p>
        </w:tc>
        <w:tc>
          <w:tcPr>
            <w:tcW w:w="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76A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263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BF9E19" w14:textId="77777777" w:rsidR="00B67823" w:rsidRPr="00B67823" w:rsidRDefault="00B67823" w:rsidP="00B33D20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 d</w:t>
            </w:r>
          </w:p>
        </w:tc>
      </w:tr>
      <w:tr w:rsidR="00B67823" w:rsidRPr="00B67823" w14:paraId="7D32BB07" w14:textId="77777777" w:rsidTr="0039110D">
        <w:trPr>
          <w:trHeight w:val="270"/>
        </w:trPr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D199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lvent control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401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4A02" w14:textId="25AAD6B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FB15" w14:textId="604756C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0BA1" w14:textId="44BEC2C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DF67" w14:textId="3701635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49F0" w14:textId="3B626C5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4120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204C" w14:textId="11D3B79B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DBE1" w14:textId="21E7024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F92A" w14:textId="00BB378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A376" w14:textId="2E1B387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D297" w14:textId="7965530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B3EA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CF4E" w14:textId="7863B24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BF1F" w14:textId="5059000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F5A9" w14:textId="4B77A06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0F5E" w14:textId="17265E4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3ABF" w14:textId="2DBC8D3F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B67823" w:rsidRPr="00B67823" w14:paraId="2292915C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EF4F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59A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6EDB" w14:textId="0D50B710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C691" w14:textId="410CB4D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5795" w14:textId="5EB0A3CF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BDBB" w14:textId="5CCE7BE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7729" w14:textId="2007783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63FE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EA1A" w14:textId="3E31A7F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D7B0" w14:textId="00C4051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5886" w14:textId="72A85CA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E180" w14:textId="3C2E4C6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B6A7" w14:textId="3941439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05A0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A69C" w14:textId="60368DA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A68F" w14:textId="13DDD4C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8766" w14:textId="75A5792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50E2" w14:textId="1B7E837B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DF9E" w14:textId="4FE73B2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</w:tr>
      <w:tr w:rsidR="00B67823" w:rsidRPr="00B67823" w14:paraId="3AB0D9B2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2B8B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 _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B61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5A0F" w14:textId="201DAB2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A1A0" w14:textId="6AAB8CF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6F76" w14:textId="28B41E3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D0C5" w14:textId="57CAC8F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D34F" w14:textId="539BD57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4AF3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3088" w14:textId="48B4FCF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AC98" w14:textId="01943ED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1F3B" w14:textId="11796CB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F660" w14:textId="090EBCD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6F7A" w14:textId="4E61F8E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9AC6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76B9" w14:textId="08E6225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540C" w14:textId="6D2FBE9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3D15" w14:textId="7F15A04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179C" w14:textId="77264CB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925E" w14:textId="1253A0C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</w:tr>
      <w:tr w:rsidR="00B67823" w:rsidRPr="00B67823" w14:paraId="6612C94C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4853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6A4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BE27" w14:textId="5189930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9937" w14:textId="2CFAD61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8B8D" w14:textId="6A4553B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7F61" w14:textId="1226B5E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A073" w14:textId="5581A6A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517E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1008" w14:textId="5CEEF9E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0B21" w14:textId="56578F3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AD28" w14:textId="55F39FF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ABE7" w14:textId="5D14CE9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84A0" w14:textId="450434A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C171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0BA8" w14:textId="58D4E89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EC66" w14:textId="37F9872B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B9A7" w14:textId="33237B2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2923" w14:textId="788C412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0C04" w14:textId="0C4E33A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</w:tr>
      <w:tr w:rsidR="00B67823" w:rsidRPr="00B67823" w14:paraId="52FB65C8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4C43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9683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CFEB" w14:textId="691B496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4A48" w14:textId="2C27BDD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72D0" w14:textId="297A90A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7A6A" w14:textId="1898EFC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213B" w14:textId="447F14E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9D7D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A212" w14:textId="10098BB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6853" w14:textId="3B47043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258D" w14:textId="229AF613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4D31" w14:textId="5C4277DD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28C4" w14:textId="1D36CF6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CA7C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C460" w14:textId="7F5F3E0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5BBC" w14:textId="13BCFEA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125D" w14:textId="1034316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562D" w14:textId="52557E09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AE67" w14:textId="50DA4E5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B67823" w:rsidRPr="00B67823" w14:paraId="7EE1B93A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849F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EDE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C2F4" w14:textId="4E19599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B81E" w14:textId="0F264F5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60EA" w14:textId="75E9F779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E153" w14:textId="29D049D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11C8" w14:textId="542D231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FD53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208E" w14:textId="6C0C598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EBC2" w14:textId="630F1710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5B32" w14:textId="49534E0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98AE" w14:textId="35B45545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2D71" w14:textId="195F0220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26E8" w14:textId="77777777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90D6" w14:textId="16A3544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33A4" w14:textId="63D8CC34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E282" w14:textId="2B9AC32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7D74" w14:textId="4F93974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9804" w14:textId="1B9AC11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B67823" w:rsidRPr="00B67823" w14:paraId="2AEE8794" w14:textId="77777777" w:rsidTr="0039110D">
        <w:trPr>
          <w:trHeight w:val="278"/>
        </w:trPr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BD5F0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N_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9B395E" w14:textId="77777777" w:rsidR="00B67823" w:rsidRPr="00B67823" w:rsidRDefault="00B67823" w:rsidP="00B6782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eastAsia="等线" w:hAnsi="Times New Roman"/>
                <w:kern w:val="0"/>
                <w:szCs w:val="21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4F4BB8B" w14:textId="3FBACBB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CB88A7" w14:textId="02E7D152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46619C" w14:textId="06E06F2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1B6992" w14:textId="3741C87B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AE0651" w14:textId="4331B0BC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352A11" w14:textId="6455F28A" w:rsidR="00B67823" w:rsidRPr="00B67823" w:rsidRDefault="00B67823" w:rsidP="00B67823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9BA372" w14:textId="39F3CA9A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DA1B04" w14:textId="0041F49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4B30AF" w14:textId="007F7A4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E97874F" w14:textId="4FB2C92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2EC475" w14:textId="6AF00B3E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337F6A" w14:textId="15EC37AC" w:rsidR="00B67823" w:rsidRPr="00B67823" w:rsidRDefault="00B67823" w:rsidP="00B67823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ABE737" w14:textId="524AD20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D1FD6D" w14:textId="65543606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F40D45" w14:textId="03B2FC01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AE05A1" w14:textId="642F16F8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C1ACB19" w14:textId="4159E499" w:rsidR="00B67823" w:rsidRPr="00B67823" w:rsidRDefault="00B67823" w:rsidP="00B67823">
            <w:pPr>
              <w:widowControl/>
              <w:jc w:val="right"/>
              <w:rPr>
                <w:rFonts w:ascii="Times New Roman" w:eastAsia="等线" w:hAnsi="Times New Roman"/>
                <w:kern w:val="0"/>
                <w:szCs w:val="21"/>
              </w:rPr>
            </w:pPr>
            <w:r w:rsidRPr="00B67823">
              <w:rPr>
                <w:rFonts w:ascii="Times New Roman" w:hAnsi="Times New Roman"/>
                <w:szCs w:val="21"/>
              </w:rPr>
              <w:t>100</w:t>
            </w:r>
          </w:p>
        </w:tc>
      </w:tr>
    </w:tbl>
    <w:p w14:paraId="6A04D9BE" w14:textId="77777777" w:rsidR="00C80BE1" w:rsidRDefault="00C80BE1"/>
    <w:p w14:paraId="575418F1" w14:textId="77777777" w:rsidR="00C80BE1" w:rsidRDefault="00C80BE1"/>
    <w:p w14:paraId="7DC3CAC2" w14:textId="77777777" w:rsidR="00764DA5" w:rsidRDefault="00764DA5">
      <w:pPr>
        <w:sectPr w:rsidR="00764DA5" w:rsidSect="00C80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3406FF" w14:textId="130E1771" w:rsidR="00764DA5" w:rsidRDefault="00BD4E15" w:rsidP="0039110D">
      <w:pPr>
        <w:spacing w:afterLines="50" w:after="156"/>
      </w:pPr>
      <w:r w:rsidRPr="0039110D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39110D">
        <w:rPr>
          <w:rFonts w:ascii="Times New Roman" w:hAnsi="Times New Roman" w:hint="eastAsia"/>
          <w:b/>
          <w:sz w:val="24"/>
          <w:szCs w:val="24"/>
        </w:rPr>
        <w:t>5.</w:t>
      </w:r>
      <w:r w:rsidR="0039110D" w:rsidRPr="0039110D">
        <w:rPr>
          <w:rFonts w:ascii="MuseoSans-300" w:hAnsi="MuseoSans-300"/>
          <w:b/>
          <w:color w:val="706F70"/>
          <w:sz w:val="14"/>
          <w:szCs w:val="14"/>
        </w:rPr>
        <w:t xml:space="preserve"> </w:t>
      </w:r>
      <w:r w:rsidR="0039110D">
        <w:rPr>
          <w:rFonts w:ascii="Times New Roman" w:hAnsi="Times New Roman" w:hint="eastAsia"/>
          <w:bCs/>
          <w:sz w:val="24"/>
          <w:szCs w:val="24"/>
        </w:rPr>
        <w:t>Ca</w:t>
      </w:r>
      <w:r w:rsidR="0039110D" w:rsidRPr="0039110D">
        <w:rPr>
          <w:rFonts w:ascii="Times New Roman" w:hAnsi="Times New Roman" w:hint="eastAsia"/>
          <w:bCs/>
          <w:sz w:val="24"/>
          <w:szCs w:val="24"/>
          <w:vertAlign w:val="superscript"/>
        </w:rPr>
        <w:t>2+</w:t>
      </w:r>
      <w:r w:rsidR="0039110D" w:rsidRPr="0039110D">
        <w:rPr>
          <w:rFonts w:ascii="Times New Roman" w:hAnsi="Times New Roman"/>
          <w:bCs/>
          <w:sz w:val="24"/>
          <w:szCs w:val="24"/>
        </w:rPr>
        <w:t xml:space="preserve">, </w:t>
      </w:r>
      <w:r w:rsidR="0039110D">
        <w:rPr>
          <w:rFonts w:ascii="Times New Roman" w:hAnsi="Times New Roman" w:hint="eastAsia"/>
          <w:bCs/>
          <w:sz w:val="24"/>
          <w:szCs w:val="24"/>
        </w:rPr>
        <w:t>ROS, H</w:t>
      </w:r>
      <w:r w:rsidR="0039110D" w:rsidRPr="0039110D">
        <w:rPr>
          <w:rFonts w:ascii="Times New Roman" w:hAnsi="Times New Roman" w:hint="eastAsia"/>
          <w:bCs/>
          <w:sz w:val="24"/>
          <w:szCs w:val="24"/>
          <w:vertAlign w:val="subscript"/>
        </w:rPr>
        <w:t>2</w:t>
      </w:r>
      <w:r w:rsidR="0039110D">
        <w:rPr>
          <w:rFonts w:ascii="Times New Roman" w:hAnsi="Times New Roman" w:hint="eastAsia"/>
          <w:bCs/>
          <w:sz w:val="24"/>
          <w:szCs w:val="24"/>
        </w:rPr>
        <w:t>O</w:t>
      </w:r>
      <w:r w:rsidR="0039110D" w:rsidRPr="0039110D">
        <w:rPr>
          <w:rFonts w:ascii="Times New Roman" w:hAnsi="Times New Roman" w:hint="eastAsia"/>
          <w:bCs/>
          <w:sz w:val="24"/>
          <w:szCs w:val="24"/>
          <w:vertAlign w:val="subscript"/>
        </w:rPr>
        <w:t>2</w:t>
      </w:r>
      <w:r w:rsidR="0039110D">
        <w:rPr>
          <w:rFonts w:ascii="Times New Roman" w:hAnsi="Times New Roman" w:hint="eastAsia"/>
          <w:bCs/>
          <w:sz w:val="24"/>
          <w:szCs w:val="24"/>
        </w:rPr>
        <w:t>, MDA, MMP, and ATP</w:t>
      </w:r>
      <w:r w:rsidR="0039110D" w:rsidRPr="0039110D">
        <w:rPr>
          <w:rFonts w:ascii="Times New Roman" w:hAnsi="Times New Roman"/>
          <w:bCs/>
          <w:sz w:val="24"/>
          <w:szCs w:val="24"/>
        </w:rPr>
        <w:t xml:space="preserve"> </w:t>
      </w:r>
      <w:r w:rsidR="0039110D">
        <w:rPr>
          <w:rFonts w:ascii="Times New Roman" w:hAnsi="Times New Roman" w:hint="eastAsia"/>
          <w:bCs/>
          <w:sz w:val="24"/>
          <w:szCs w:val="24"/>
        </w:rPr>
        <w:t>levels</w:t>
      </w:r>
      <w:r w:rsidR="0039110D" w:rsidRPr="0039110D">
        <w:rPr>
          <w:rFonts w:ascii="Times New Roman" w:hAnsi="Times New Roman"/>
          <w:bCs/>
          <w:sz w:val="24"/>
          <w:szCs w:val="24"/>
        </w:rPr>
        <w:t xml:space="preserve"> in 1st instar larva after exposure to dinotefuran until the </w:t>
      </w:r>
      <w:r w:rsidR="0039110D">
        <w:rPr>
          <w:rFonts w:ascii="Times New Roman" w:hAnsi="Times New Roman"/>
          <w:bCs/>
          <w:sz w:val="24"/>
          <w:szCs w:val="24"/>
        </w:rPr>
        <w:t>first</w:t>
      </w:r>
      <w:r w:rsidR="0039110D" w:rsidRPr="0039110D">
        <w:rPr>
          <w:rFonts w:ascii="Times New Roman" w:hAnsi="Times New Roman"/>
          <w:bCs/>
          <w:sz w:val="24"/>
          <w:szCs w:val="24"/>
        </w:rPr>
        <w:t xml:space="preserve"> pupa appears. Data are expressed as mean </w:t>
      </w:r>
      <w:r w:rsidR="0039110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39110D" w:rsidRPr="0039110D">
        <w:rPr>
          <w:rFonts w:ascii="Times New Roman" w:hAnsi="Times New Roman"/>
          <w:bCs/>
          <w:sz w:val="24"/>
          <w:szCs w:val="24"/>
        </w:rPr>
        <w:t>±  standard error (n = 3). (</w:t>
      </w:r>
      <w:r w:rsidR="0039110D">
        <w:rPr>
          <w:rFonts w:ascii="Times New Roman" w:hAnsi="Times New Roman" w:hint="eastAsia"/>
          <w:bCs/>
          <w:sz w:val="24"/>
          <w:szCs w:val="24"/>
        </w:rPr>
        <w:t>H</w:t>
      </w:r>
      <w:r w:rsidR="0039110D" w:rsidRPr="0039110D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="0039110D" w:rsidRPr="0039110D">
        <w:rPr>
          <w:rFonts w:ascii="Times New Roman" w:hAnsi="Times New Roman"/>
          <w:bCs/>
          <w:sz w:val="24"/>
          <w:szCs w:val="24"/>
        </w:rPr>
        <w:t>O</w:t>
      </w:r>
      <w:r w:rsidR="0039110D" w:rsidRPr="0039110D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="0039110D" w:rsidRPr="0039110D">
        <w:rPr>
          <w:rFonts w:ascii="Times New Roman" w:hAnsi="Times New Roman"/>
          <w:bCs/>
          <w:sz w:val="24"/>
          <w:szCs w:val="24"/>
        </w:rPr>
        <w:t>, hydrogen peroxide; MDA, malondialdehyde; MMP, mitochondrial membrane potential; ATP, adenosine triphosphate</w:t>
      </w:r>
      <w:r w:rsidR="0039110D">
        <w:rPr>
          <w:rFonts w:ascii="Times New Roman" w:hAnsi="Times New Roman" w:hint="eastAsia"/>
          <w:bCs/>
          <w:sz w:val="24"/>
          <w:szCs w:val="24"/>
        </w:rPr>
        <w:t>)</w:t>
      </w:r>
    </w:p>
    <w:tbl>
      <w:tblPr>
        <w:tblW w:w="2759" w:type="pct"/>
        <w:jc w:val="center"/>
        <w:tblLook w:val="04A0" w:firstRow="1" w:lastRow="0" w:firstColumn="1" w:lastColumn="0" w:noHBand="0" w:noVBand="1"/>
      </w:tblPr>
      <w:tblGrid>
        <w:gridCol w:w="950"/>
        <w:gridCol w:w="1188"/>
        <w:gridCol w:w="1188"/>
        <w:gridCol w:w="1188"/>
        <w:gridCol w:w="1188"/>
        <w:gridCol w:w="1188"/>
        <w:gridCol w:w="1188"/>
      </w:tblGrid>
      <w:tr w:rsidR="00BD4E15" w:rsidRPr="00C12185" w14:paraId="473B666F" w14:textId="77777777" w:rsidTr="00B27473">
        <w:trPr>
          <w:trHeight w:val="278"/>
          <w:jc w:val="center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65EF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78E2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3894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S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F4AC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64C0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C40F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P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1363" w14:textId="77777777" w:rsidR="00BD4E15" w:rsidRPr="00C12185" w:rsidRDefault="00BD4E15" w:rsidP="00BD4E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</w:t>
            </w:r>
          </w:p>
        </w:tc>
      </w:tr>
      <w:tr w:rsidR="00BD4E15" w:rsidRPr="00C12185" w14:paraId="1AB1E382" w14:textId="77777777" w:rsidTr="00B27473">
        <w:trPr>
          <w:trHeight w:val="278"/>
          <w:jc w:val="center"/>
        </w:trPr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4D8" w14:textId="77777777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81D" w14:textId="34E48271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</w:t>
            </w:r>
            <w:r w:rsidRPr="00C1218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007" w14:textId="2A527FCF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05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2788" w14:textId="377F2AEF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08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350" w14:textId="44A2B783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11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056D" w14:textId="0A691CF6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09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C0C" w14:textId="4B482548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06</w:t>
            </w:r>
          </w:p>
        </w:tc>
      </w:tr>
      <w:tr w:rsidR="00BD4E15" w:rsidRPr="00C12185" w14:paraId="54F9A3FB" w14:textId="77777777" w:rsidTr="00BD4E15">
        <w:trPr>
          <w:trHeight w:val="278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1C4" w14:textId="77777777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N_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873D" w14:textId="475EF79B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±0.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88C3" w14:textId="391DB67F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±0.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095" w14:textId="6FC73659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±0.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1CB" w14:textId="41D8F98E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9±0.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61B" w14:textId="62C778DD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±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672" w14:textId="6D149FEC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±0.06</w:t>
            </w:r>
          </w:p>
        </w:tc>
      </w:tr>
      <w:tr w:rsidR="00BD4E15" w:rsidRPr="00C12185" w14:paraId="2D53D5E5" w14:textId="77777777" w:rsidTr="00BD4E15">
        <w:trPr>
          <w:trHeight w:val="278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2BF" w14:textId="77777777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N_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5B5" w14:textId="15A2F663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±0.1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E7E" w14:textId="0A5FBCB5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9±0.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EFAB" w14:textId="02BCDE84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±0.1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78E" w14:textId="77C8C500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3±0.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1DB6" w14:textId="61DCECC6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±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1A72" w14:textId="50017C05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±0.08</w:t>
            </w:r>
          </w:p>
        </w:tc>
      </w:tr>
      <w:tr w:rsidR="00BD4E15" w:rsidRPr="00C12185" w14:paraId="71FE63E5" w14:textId="77777777" w:rsidTr="00B27473">
        <w:trPr>
          <w:trHeight w:val="278"/>
          <w:jc w:val="center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8DD5" w14:textId="77777777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N_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DD79" w14:textId="3B1C25EB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5±0.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BCA0" w14:textId="299DC9F7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±0.0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E2A" w14:textId="02F00093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4±0.24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584B" w14:textId="3AC39F39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±0.2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20E3" w14:textId="7692806C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±0.0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9BEC" w14:textId="2E35482E" w:rsidR="00BD4E15" w:rsidRPr="00C12185" w:rsidRDefault="00BD4E15" w:rsidP="00BD4E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21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±0.03</w:t>
            </w:r>
          </w:p>
        </w:tc>
      </w:tr>
    </w:tbl>
    <w:p w14:paraId="13093F70" w14:textId="77777777" w:rsidR="00764DA5" w:rsidRDefault="00764DA5"/>
    <w:p w14:paraId="1D7D8E58" w14:textId="77777777" w:rsidR="00764DA5" w:rsidRDefault="00764DA5"/>
    <w:p w14:paraId="18CF8300" w14:textId="77777777" w:rsidR="00764DA5" w:rsidRDefault="00764DA5"/>
    <w:p w14:paraId="3DCD722A" w14:textId="77777777" w:rsidR="00764DA5" w:rsidRDefault="00764DA5"/>
    <w:p w14:paraId="702AD204" w14:textId="77777777" w:rsidR="00436399" w:rsidRDefault="00436399">
      <w:pPr>
        <w:sectPr w:rsidR="00436399" w:rsidSect="00BD4E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5CFEA7" w14:textId="2EF59BE9" w:rsidR="00436399" w:rsidRDefault="00FF1892" w:rsidP="00FF1892">
      <w:pPr>
        <w:spacing w:afterLines="50" w:after="156"/>
      </w:pPr>
      <w:r w:rsidRPr="0039110D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6E72E3">
        <w:rPr>
          <w:rFonts w:ascii="Times New Roman" w:hAnsi="Times New Roman" w:hint="eastAsia"/>
          <w:b/>
          <w:sz w:val="24"/>
          <w:szCs w:val="24"/>
        </w:rPr>
        <w:t>6</w:t>
      </w:r>
      <w:r w:rsidRPr="0039110D">
        <w:rPr>
          <w:rFonts w:ascii="Times New Roman" w:hAnsi="Times New Roman" w:hint="eastAsia"/>
          <w:b/>
          <w:sz w:val="24"/>
          <w:szCs w:val="24"/>
        </w:rPr>
        <w:t>.</w:t>
      </w:r>
      <w:r w:rsidRPr="00FF1892">
        <w:rPr>
          <w:rFonts w:ascii="MuseoSans-300" w:hAnsi="MuseoSans-300"/>
          <w:b/>
          <w:color w:val="706F70"/>
          <w:sz w:val="15"/>
          <w:szCs w:val="15"/>
        </w:rPr>
        <w:t xml:space="preserve"> </w:t>
      </w:r>
      <w:r w:rsidRPr="00FF1892">
        <w:rPr>
          <w:rFonts w:ascii="Times New Roman" w:hAnsi="Times New Roman"/>
          <w:sz w:val="24"/>
          <w:szCs w:val="28"/>
        </w:rPr>
        <w:t xml:space="preserve">Genes expressions in 1st instar larva after exposure to dinotefuran until the first pupa appears. Data are expressed as mean ± standard error (n = 3). 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965"/>
        <w:gridCol w:w="1390"/>
        <w:gridCol w:w="1309"/>
        <w:gridCol w:w="1391"/>
        <w:gridCol w:w="1391"/>
        <w:gridCol w:w="1310"/>
        <w:gridCol w:w="1391"/>
        <w:gridCol w:w="1391"/>
        <w:gridCol w:w="1391"/>
        <w:gridCol w:w="1391"/>
      </w:tblGrid>
      <w:tr w:rsidR="00FF1892" w:rsidRPr="00FF1892" w14:paraId="3D542AB9" w14:textId="5F15F001" w:rsidTr="00FF1892">
        <w:trPr>
          <w:trHeight w:val="457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6FB4931" w14:textId="7D6F90FB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 w:hint="eastAsia"/>
                <w:kern w:val="0"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33C1F4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atp2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2A7D21" w14:textId="5603E8FC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camk</w:t>
            </w:r>
            <w:r w:rsidRPr="00FF1892">
              <w:rPr>
                <w:rFonts w:ascii="Times New Roman" w:hAnsi="Times New Roman" w:hint="eastAsia"/>
                <w:i/>
                <w:iCs/>
                <w:kern w:val="0"/>
                <w:sz w:val="22"/>
              </w:rPr>
              <w:t xml:space="preserve"> </w:t>
            </w: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676F4F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cal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BC3553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ca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133BD4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so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37C50D9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436399">
              <w:rPr>
                <w:rFonts w:ascii="Times New Roman" w:hAnsi="Times New Roman"/>
                <w:i/>
                <w:iCs/>
                <w:kern w:val="0"/>
                <w:sz w:val="22"/>
              </w:rPr>
              <w:t>ak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A54135" w14:textId="0ECFD5C8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2"/>
              </w:rPr>
            </w:pPr>
            <w:r w:rsidRPr="00FF1892">
              <w:rPr>
                <w:rFonts w:ascii="Times New Roman" w:hAnsi="Times New Roman"/>
                <w:i/>
                <w:iCs/>
                <w:sz w:val="22"/>
              </w:rPr>
              <w:t>atpef0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E59AEE1" w14:textId="4BE87EC1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2"/>
              </w:rPr>
            </w:pPr>
            <w:r w:rsidRPr="00FF1892">
              <w:rPr>
                <w:rFonts w:ascii="Times New Roman" w:hAnsi="Times New Roman"/>
                <w:i/>
                <w:iCs/>
                <w:sz w:val="22"/>
              </w:rPr>
              <w:t>sdh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5B48DFE" w14:textId="6FB963F4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2"/>
              </w:rPr>
            </w:pPr>
            <w:r w:rsidRPr="00FF1892">
              <w:rPr>
                <w:rFonts w:ascii="Times New Roman" w:hAnsi="Times New Roman"/>
                <w:i/>
                <w:iCs/>
                <w:sz w:val="22"/>
              </w:rPr>
              <w:t>cy b</w:t>
            </w:r>
          </w:p>
        </w:tc>
      </w:tr>
      <w:tr w:rsidR="00FF1892" w:rsidRPr="00FF1892" w14:paraId="2F1B5304" w14:textId="48ECB565" w:rsidTr="00FF1892">
        <w:trPr>
          <w:trHeight w:val="27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C3F6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9C85" w14:textId="135A5FF5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06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569B" w14:textId="072ADFB4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0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6A73" w14:textId="119FECF0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0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58EC" w14:textId="7AC77816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0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D770" w14:textId="3EF6A065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0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8400" w14:textId="2B244509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0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BF7B5AA" w14:textId="723BF22A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0.0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7DC5623" w14:textId="383512E3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0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FDF6CFC" w14:textId="32CC8D69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0.0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FF1892" w:rsidRPr="00FF1892" w14:paraId="05DF44C9" w14:textId="4884184A" w:rsidTr="00FF1892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9C77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DIN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5D2C" w14:textId="610CE6C4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23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ECF3" w14:textId="6D8621FD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71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74B9" w14:textId="17B19CAC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1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9153" w14:textId="157A692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6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5D16" w14:textId="226FD488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09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7764" w14:textId="29793D84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39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</w:tcPr>
          <w:p w14:paraId="0EA4AE92" w14:textId="6A1C303D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49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0" w:type="auto"/>
          </w:tcPr>
          <w:p w14:paraId="7E28DE99" w14:textId="672257BE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23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0" w:type="auto"/>
          </w:tcPr>
          <w:p w14:paraId="25461BAB" w14:textId="2051B221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0.08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18</w:t>
            </w:r>
          </w:p>
        </w:tc>
      </w:tr>
      <w:tr w:rsidR="00FF1892" w:rsidRPr="00FF1892" w14:paraId="0B12E65B" w14:textId="1A3F2DC1" w:rsidTr="00FF1892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96E7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DIN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0B7D" w14:textId="0B46CA49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87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B07D" w14:textId="411E3A39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7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F918" w14:textId="0E5DEA11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1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54FC" w14:textId="1DA4EC78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48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54CD" w14:textId="303C3503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05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1130" w14:textId="236B6164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67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0" w:type="auto"/>
          </w:tcPr>
          <w:p w14:paraId="04CB0BC6" w14:textId="636020DD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64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0" w:type="auto"/>
          </w:tcPr>
          <w:p w14:paraId="24CC1A72" w14:textId="3E0CC898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6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0" w:type="auto"/>
          </w:tcPr>
          <w:p w14:paraId="5B48414F" w14:textId="6C59C35E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63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4</w:t>
            </w:r>
          </w:p>
        </w:tc>
      </w:tr>
      <w:tr w:rsidR="00FF1892" w:rsidRPr="00FF1892" w14:paraId="34C832BE" w14:textId="511FD474" w:rsidTr="00FF189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F1BE79B" w14:textId="77777777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DIN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C9113A5" w14:textId="1CDC32FC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55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A4609D" w14:textId="3AF17886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39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E57673" w14:textId="3F515FB2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0.77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4D8190" w14:textId="059762DF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44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290506A" w14:textId="161E0346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1.22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024D51" w14:textId="3399DE4E" w:rsidR="00FF1892" w:rsidRPr="00436399" w:rsidRDefault="00FF1892" w:rsidP="00FF189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6399">
              <w:rPr>
                <w:rFonts w:ascii="Times New Roman" w:hAnsi="Times New Roman"/>
                <w:kern w:val="0"/>
                <w:sz w:val="22"/>
              </w:rPr>
              <w:t>-0.68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436399">
              <w:rPr>
                <w:rFonts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D2657F5" w14:textId="0B7AB329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1.06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16274F6" w14:textId="7348EBD4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8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E39BDB2" w14:textId="0D9F0E46" w:rsidR="00FF1892" w:rsidRPr="00FF1892" w:rsidRDefault="00FF1892" w:rsidP="00FF1892">
            <w:pPr>
              <w:widowControl/>
              <w:spacing w:after="160" w:line="278" w:lineRule="auto"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FF1892">
              <w:rPr>
                <w:rFonts w:ascii="Times New Roman" w:hAnsi="Times New Roman"/>
                <w:sz w:val="22"/>
              </w:rPr>
              <w:t>-0.60</w:t>
            </w:r>
            <w:r w:rsidRPr="00FF1892">
              <w:rPr>
                <w:rFonts w:ascii="Times New Roman" w:hAnsi="Times New Roman" w:hint="eastAsia"/>
                <w:kern w:val="0"/>
                <w:sz w:val="22"/>
              </w:rPr>
              <w:t>±</w:t>
            </w:r>
            <w:r w:rsidRPr="00FF1892">
              <w:rPr>
                <w:rFonts w:ascii="Times New Roman" w:hAnsi="Times New Roman"/>
                <w:sz w:val="22"/>
              </w:rPr>
              <w:t>0.08</w:t>
            </w:r>
          </w:p>
        </w:tc>
      </w:tr>
    </w:tbl>
    <w:p w14:paraId="706FD49D" w14:textId="77777777" w:rsidR="00436399" w:rsidRDefault="00436399"/>
    <w:p w14:paraId="15A3B764" w14:textId="77777777" w:rsidR="00C80BE1" w:rsidRPr="00410F3E" w:rsidRDefault="00C80BE1">
      <w:pPr>
        <w:sectPr w:rsidR="00C80BE1" w:rsidRPr="00410F3E" w:rsidSect="00FF18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4685D8" w14:textId="010A23B2" w:rsidR="00FB625D" w:rsidRPr="00410F3E" w:rsidRDefault="00FB625D" w:rsidP="004A61F5">
      <w:pPr>
        <w:jc w:val="center"/>
      </w:pPr>
      <w:r w:rsidRPr="00410F3E">
        <w:rPr>
          <w:noProof/>
          <w14:ligatures w14:val="standardContextual"/>
        </w:rPr>
        <w:lastRenderedPageBreak/>
        <w:drawing>
          <wp:inline distT="0" distB="0" distL="0" distR="0" wp14:anchorId="7D080275" wp14:editId="28BC083C">
            <wp:extent cx="4551086" cy="3152775"/>
            <wp:effectExtent l="0" t="0" r="1905" b="0"/>
            <wp:docPr id="1331299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29901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51483" cy="31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C92F2" w14:textId="2166CE9F" w:rsidR="00FB625D" w:rsidRPr="004A61F5" w:rsidRDefault="00FB625D">
      <w:pPr>
        <w:rPr>
          <w:rFonts w:ascii="Times New Roman" w:hAnsi="Times New Roman"/>
          <w:sz w:val="24"/>
          <w:szCs w:val="24"/>
        </w:rPr>
      </w:pPr>
      <w:r w:rsidRPr="00410F3E">
        <w:rPr>
          <w:rFonts w:ascii="Times New Roman" w:hAnsi="Times New Roman"/>
          <w:b/>
          <w:bCs/>
          <w:sz w:val="24"/>
          <w:szCs w:val="24"/>
        </w:rPr>
        <w:t xml:space="preserve">Figure S1. </w:t>
      </w:r>
      <w:r w:rsidRPr="00410F3E">
        <w:rPr>
          <w:rFonts w:ascii="Times New Roman" w:hAnsi="Times New Roman"/>
          <w:sz w:val="24"/>
          <w:szCs w:val="24"/>
        </w:rPr>
        <w:t xml:space="preserve">Lethality of negative control and solvent control of </w:t>
      </w:r>
      <w:r w:rsidRPr="00410F3E">
        <w:rPr>
          <w:rFonts w:ascii="Times New Roman" w:eastAsia="等线" w:hAnsi="Times New Roman"/>
          <w:kern w:val="0"/>
          <w:sz w:val="24"/>
          <w:szCs w:val="24"/>
        </w:rPr>
        <w:t>1</w:t>
      </w:r>
      <w:r w:rsidRPr="00410F3E">
        <w:rPr>
          <w:rFonts w:ascii="Times New Roman" w:eastAsia="等线" w:hAnsi="Times New Roman"/>
          <w:kern w:val="0"/>
          <w:sz w:val="24"/>
          <w:szCs w:val="24"/>
          <w:vertAlign w:val="superscript"/>
        </w:rPr>
        <w:t>st</w:t>
      </w:r>
      <w:r w:rsidRPr="00410F3E">
        <w:rPr>
          <w:rFonts w:ascii="Times New Roman" w:eastAsia="等线" w:hAnsi="Times New Roman"/>
          <w:kern w:val="0"/>
          <w:sz w:val="24"/>
          <w:szCs w:val="24"/>
        </w:rPr>
        <w:t xml:space="preserve"> instar larva of </w:t>
      </w:r>
      <w:r w:rsidRPr="00410F3E">
        <w:rPr>
          <w:rFonts w:ascii="Times New Roman" w:eastAsia="等线" w:hAnsi="Times New Roman"/>
          <w:i/>
          <w:iCs/>
          <w:kern w:val="0"/>
          <w:sz w:val="24"/>
          <w:szCs w:val="24"/>
        </w:rPr>
        <w:t xml:space="preserve">Chironomus kiiensis </w:t>
      </w:r>
      <w:r w:rsidRPr="00410F3E">
        <w:rPr>
          <w:rFonts w:ascii="Times New Roman" w:eastAsia="等线" w:hAnsi="Times New Roman"/>
          <w:kern w:val="0"/>
          <w:sz w:val="24"/>
          <w:szCs w:val="24"/>
        </w:rPr>
        <w:t xml:space="preserve">on 10 d. </w:t>
      </w:r>
      <w:bookmarkStart w:id="23" w:name="OLE_LINK30"/>
      <w:r w:rsidRPr="00410F3E">
        <w:rPr>
          <w:rFonts w:ascii="Times New Roman" w:hAnsi="Times New Roman"/>
          <w:bCs/>
          <w:i/>
          <w:iCs/>
          <w:sz w:val="24"/>
          <w:szCs w:val="24"/>
        </w:rPr>
        <w:t>Data are expressed as mean ± standard error</w:t>
      </w:r>
      <w:r w:rsidRPr="00410F3E" w:rsidDel="005E50F9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410F3E">
        <w:rPr>
          <w:rFonts w:ascii="Times New Roman" w:hAnsi="Times New Roman"/>
          <w:bCs/>
          <w:i/>
          <w:iCs/>
          <w:sz w:val="24"/>
          <w:szCs w:val="24"/>
        </w:rPr>
        <w:t>(n = 5).</w:t>
      </w:r>
      <w:bookmarkEnd w:id="23"/>
      <w:r w:rsidRPr="00410F3E">
        <w:rPr>
          <w:rFonts w:ascii="Times New Roman" w:hAnsi="Times New Roman"/>
          <w:bCs/>
          <w:sz w:val="24"/>
          <w:szCs w:val="24"/>
        </w:rPr>
        <w:t xml:space="preserve"> </w:t>
      </w:r>
      <w:r w:rsidRPr="00410F3E">
        <w:rPr>
          <w:rFonts w:ascii="Times New Roman" w:hAnsi="Times New Roman"/>
          <w:bCs/>
          <w:i/>
          <w:iCs/>
          <w:sz w:val="24"/>
          <w:szCs w:val="24"/>
        </w:rPr>
        <w:t>The asterisk denotes a significant difference between the two controls (p &lt; 0.05).</w:t>
      </w:r>
    </w:p>
    <w:sectPr w:rsidR="00FB625D" w:rsidRPr="004A6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CC7BA" w14:textId="77777777" w:rsidR="00034C92" w:rsidRDefault="00034C92" w:rsidP="002E4007">
      <w:r>
        <w:separator/>
      </w:r>
    </w:p>
  </w:endnote>
  <w:endnote w:type="continuationSeparator" w:id="0">
    <w:p w14:paraId="401C0B12" w14:textId="77777777" w:rsidR="00034C92" w:rsidRDefault="00034C92" w:rsidP="002E4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OT987ad488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3180fb+fb">
    <w:altName w:val="HGB1_CNK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MuseoSans-30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CB8317" w14:textId="77777777" w:rsidR="00034C92" w:rsidRDefault="00034C92" w:rsidP="002E4007">
      <w:r>
        <w:separator/>
      </w:r>
    </w:p>
  </w:footnote>
  <w:footnote w:type="continuationSeparator" w:id="0">
    <w:p w14:paraId="4A92294B" w14:textId="77777777" w:rsidR="00034C92" w:rsidRDefault="00034C92" w:rsidP="002E4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B6E5F"/>
    <w:multiLevelType w:val="multilevel"/>
    <w:tmpl w:val="EC3418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1714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AB"/>
    <w:rsid w:val="000101FD"/>
    <w:rsid w:val="00016412"/>
    <w:rsid w:val="00034C92"/>
    <w:rsid w:val="0004362E"/>
    <w:rsid w:val="000754E6"/>
    <w:rsid w:val="00094E41"/>
    <w:rsid w:val="000D4629"/>
    <w:rsid w:val="000E48E5"/>
    <w:rsid w:val="00186144"/>
    <w:rsid w:val="001A7A6A"/>
    <w:rsid w:val="001D5C00"/>
    <w:rsid w:val="001F7DE2"/>
    <w:rsid w:val="00222640"/>
    <w:rsid w:val="00242C6C"/>
    <w:rsid w:val="0024793B"/>
    <w:rsid w:val="002C77EE"/>
    <w:rsid w:val="002E4007"/>
    <w:rsid w:val="002E52AF"/>
    <w:rsid w:val="00305EF4"/>
    <w:rsid w:val="00355EC3"/>
    <w:rsid w:val="003760A2"/>
    <w:rsid w:val="003862FE"/>
    <w:rsid w:val="0039110D"/>
    <w:rsid w:val="003E25C9"/>
    <w:rsid w:val="004042E6"/>
    <w:rsid w:val="00410F3E"/>
    <w:rsid w:val="00436399"/>
    <w:rsid w:val="00480B9C"/>
    <w:rsid w:val="004A264F"/>
    <w:rsid w:val="004A61F5"/>
    <w:rsid w:val="004C602A"/>
    <w:rsid w:val="004D1F0E"/>
    <w:rsid w:val="004D62A9"/>
    <w:rsid w:val="00507D34"/>
    <w:rsid w:val="0052687A"/>
    <w:rsid w:val="00586C31"/>
    <w:rsid w:val="005F17AA"/>
    <w:rsid w:val="0062440B"/>
    <w:rsid w:val="006A3253"/>
    <w:rsid w:val="006A6325"/>
    <w:rsid w:val="006B2F80"/>
    <w:rsid w:val="006B3F2B"/>
    <w:rsid w:val="006C0FCA"/>
    <w:rsid w:val="006C2BEE"/>
    <w:rsid w:val="006E6BDF"/>
    <w:rsid w:val="006E72E3"/>
    <w:rsid w:val="006F235C"/>
    <w:rsid w:val="006F73E1"/>
    <w:rsid w:val="00741F80"/>
    <w:rsid w:val="007546AC"/>
    <w:rsid w:val="007627E6"/>
    <w:rsid w:val="00764475"/>
    <w:rsid w:val="00764DA5"/>
    <w:rsid w:val="0078262D"/>
    <w:rsid w:val="007A4F32"/>
    <w:rsid w:val="007B0575"/>
    <w:rsid w:val="007B4762"/>
    <w:rsid w:val="007C028D"/>
    <w:rsid w:val="007E1AD8"/>
    <w:rsid w:val="00802135"/>
    <w:rsid w:val="00810A6C"/>
    <w:rsid w:val="00812B7D"/>
    <w:rsid w:val="0081750F"/>
    <w:rsid w:val="00827B23"/>
    <w:rsid w:val="008324B5"/>
    <w:rsid w:val="00884ABC"/>
    <w:rsid w:val="008A6D77"/>
    <w:rsid w:val="00916160"/>
    <w:rsid w:val="00924284"/>
    <w:rsid w:val="00984081"/>
    <w:rsid w:val="009C3F8C"/>
    <w:rsid w:val="00A32AAA"/>
    <w:rsid w:val="00A41614"/>
    <w:rsid w:val="00A44893"/>
    <w:rsid w:val="00A61BE1"/>
    <w:rsid w:val="00A83F95"/>
    <w:rsid w:val="00AB417F"/>
    <w:rsid w:val="00AF40C6"/>
    <w:rsid w:val="00B2349A"/>
    <w:rsid w:val="00B27473"/>
    <w:rsid w:val="00B67823"/>
    <w:rsid w:val="00BC5A6F"/>
    <w:rsid w:val="00BD4E15"/>
    <w:rsid w:val="00C01084"/>
    <w:rsid w:val="00C12185"/>
    <w:rsid w:val="00C14E19"/>
    <w:rsid w:val="00C342D0"/>
    <w:rsid w:val="00C63E7B"/>
    <w:rsid w:val="00C6474A"/>
    <w:rsid w:val="00C7359D"/>
    <w:rsid w:val="00C80BE1"/>
    <w:rsid w:val="00CB5F13"/>
    <w:rsid w:val="00CF4957"/>
    <w:rsid w:val="00CF6B57"/>
    <w:rsid w:val="00E1167D"/>
    <w:rsid w:val="00E17849"/>
    <w:rsid w:val="00E427A4"/>
    <w:rsid w:val="00E9181F"/>
    <w:rsid w:val="00EF323C"/>
    <w:rsid w:val="00F153AB"/>
    <w:rsid w:val="00F22CE2"/>
    <w:rsid w:val="00FA1DB3"/>
    <w:rsid w:val="00FB625D"/>
    <w:rsid w:val="00FE710F"/>
    <w:rsid w:val="00FF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BCB2C"/>
  <w15:chartTrackingRefBased/>
  <w15:docId w15:val="{F1439390-2B22-4985-9DEF-D65C5787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10F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00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E4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0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007"/>
    <w:rPr>
      <w:sz w:val="18"/>
      <w:szCs w:val="18"/>
    </w:rPr>
  </w:style>
  <w:style w:type="paragraph" w:customStyle="1" w:styleId="Default">
    <w:name w:val="Default"/>
    <w:rsid w:val="0078262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character" w:styleId="a7">
    <w:name w:val="Hyperlink"/>
    <w:basedOn w:val="a0"/>
    <w:uiPriority w:val="99"/>
    <w:unhideWhenUsed/>
    <w:rsid w:val="0078262D"/>
    <w:rPr>
      <w:color w:val="467886" w:themeColor="hyperlink"/>
      <w:u w:val="single"/>
    </w:rPr>
  </w:style>
  <w:style w:type="paragraph" w:customStyle="1" w:styleId="affiliationitalics">
    <w:name w:val="affiliation_italics"/>
    <w:basedOn w:val="a"/>
    <w:link w:val="affiliationitalicsChar"/>
    <w:qFormat/>
    <w:rsid w:val="0078262D"/>
    <w:pPr>
      <w:widowControl/>
      <w:spacing w:after="200"/>
      <w:jc w:val="center"/>
    </w:pPr>
    <w:rPr>
      <w:rFonts w:ascii="Book Antiqua" w:eastAsia="Times New Roman" w:hAnsi="Book Antiqua"/>
      <w:i/>
      <w:color w:val="000000"/>
      <w:kern w:val="0"/>
      <w:sz w:val="24"/>
      <w:szCs w:val="24"/>
      <w:lang w:val="en-GB"/>
    </w:rPr>
  </w:style>
  <w:style w:type="character" w:customStyle="1" w:styleId="affiliationitalicsChar">
    <w:name w:val="affiliation_italics Char"/>
    <w:link w:val="affiliationitalics"/>
    <w:rsid w:val="0078262D"/>
    <w:rPr>
      <w:rFonts w:ascii="Book Antiqua" w:eastAsia="Times New Roman" w:hAnsi="Book Antiqua" w:cs="Times New Roman"/>
      <w:i/>
      <w:color w:val="000000"/>
      <w:kern w:val="0"/>
      <w:sz w:val="24"/>
      <w:lang w:val="en-GB"/>
      <w14:ligatures w14:val="none"/>
    </w:rPr>
  </w:style>
  <w:style w:type="paragraph" w:styleId="a8">
    <w:name w:val="List Paragraph"/>
    <w:basedOn w:val="a"/>
    <w:uiPriority w:val="34"/>
    <w:qFormat/>
    <w:rsid w:val="006F73E1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a9">
    <w:name w:val="Revision"/>
    <w:hidden/>
    <w:uiPriority w:val="99"/>
    <w:semiHidden/>
    <w:rsid w:val="00242C6C"/>
    <w:pPr>
      <w:spacing w:after="0" w:line="240" w:lineRule="auto"/>
    </w:pPr>
    <w:rPr>
      <w:rFonts w:ascii="Calibri" w:eastAsia="宋体" w:hAnsi="Calibri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1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409794313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9</Pages>
  <Words>1303</Words>
  <Characters>6391</Characters>
  <Application>Microsoft Office Word</Application>
  <DocSecurity>0</DocSecurity>
  <Lines>650</Lines>
  <Paragraphs>500</Paragraphs>
  <ScaleCrop>false</ScaleCrop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 w</dc:creator>
  <cp:keywords/>
  <dc:description/>
  <cp:lastModifiedBy>fh w</cp:lastModifiedBy>
  <cp:revision>11</cp:revision>
  <dcterms:created xsi:type="dcterms:W3CDTF">2024-09-18T08:53:00Z</dcterms:created>
  <dcterms:modified xsi:type="dcterms:W3CDTF">2024-09-1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4e10c761c1019610173756f0b3b71f8ab36bb938861427eef04f4d96bac72</vt:lpwstr>
  </property>
</Properties>
</file>